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BF8CAE" w14:textId="77777777" w:rsidR="00DE4E30" w:rsidRPr="00DE4E30" w:rsidRDefault="00DE4E30" w:rsidP="00DE4E30">
      <w:pPr>
        <w:spacing w:after="0" w:line="240" w:lineRule="auto"/>
        <w:rPr>
          <w:rFonts w:ascii="Calibri" w:eastAsia="Calibri" w:hAnsi="Calibri" w:cs="Calibri"/>
          <w:lang w:val="en-AU"/>
        </w:rPr>
      </w:pPr>
    </w:p>
    <w:p w14:paraId="2088EEEF" w14:textId="1AD2F71D" w:rsidR="0020621A" w:rsidRDefault="0020621A" w:rsidP="00DE4E30">
      <w:pPr>
        <w:spacing w:after="0" w:line="240" w:lineRule="auto"/>
        <w:rPr>
          <w:rFonts w:cstheme="minorHAnsi"/>
          <w:b/>
          <w:bCs/>
          <w:lang w:val="en-AU"/>
        </w:rPr>
      </w:pPr>
      <w:r>
        <w:rPr>
          <w:rFonts w:cstheme="minorHAnsi"/>
          <w:b/>
          <w:bCs/>
          <w:lang w:val="en-AU"/>
        </w:rPr>
        <w:t xml:space="preserve">Supplementary </w:t>
      </w:r>
      <w:r w:rsidR="00EF59B9">
        <w:rPr>
          <w:rFonts w:cstheme="minorHAnsi"/>
          <w:b/>
          <w:bCs/>
          <w:lang w:val="en-AU"/>
        </w:rPr>
        <w:t>File</w:t>
      </w:r>
      <w:r>
        <w:rPr>
          <w:rFonts w:cstheme="minorHAnsi"/>
          <w:b/>
          <w:bCs/>
          <w:lang w:val="en-AU"/>
        </w:rPr>
        <w:t xml:space="preserve"> 2. </w:t>
      </w:r>
    </w:p>
    <w:p w14:paraId="67C22887" w14:textId="77777777" w:rsidR="0020621A" w:rsidRDefault="0020621A" w:rsidP="00DE4E30">
      <w:pPr>
        <w:spacing w:after="0" w:line="240" w:lineRule="auto"/>
        <w:rPr>
          <w:rFonts w:cstheme="minorHAnsi"/>
          <w:b/>
          <w:bCs/>
          <w:lang w:val="en-AU"/>
        </w:rPr>
      </w:pPr>
    </w:p>
    <w:p w14:paraId="2E84E91F" w14:textId="670193EC" w:rsidR="00DE4E30" w:rsidRPr="0020621A" w:rsidRDefault="0020621A" w:rsidP="00DE4E30">
      <w:pPr>
        <w:spacing w:after="0" w:line="240" w:lineRule="auto"/>
        <w:rPr>
          <w:rFonts w:cstheme="minorHAnsi"/>
          <w:lang w:val="en-AU"/>
        </w:rPr>
      </w:pPr>
      <w:r>
        <w:rPr>
          <w:rFonts w:cstheme="minorHAnsi"/>
          <w:b/>
          <w:bCs/>
          <w:lang w:val="en-AU"/>
        </w:rPr>
        <w:t xml:space="preserve">Table 1. </w:t>
      </w:r>
      <w:r w:rsidR="00DE4E30" w:rsidRPr="0020621A">
        <w:rPr>
          <w:rFonts w:cstheme="minorHAnsi"/>
          <w:lang w:val="en-AU"/>
        </w:rPr>
        <w:t>Pain science education concepts for persistent pelvic pain</w:t>
      </w:r>
    </w:p>
    <w:p w14:paraId="3BF0121E" w14:textId="77777777" w:rsidR="00DE4E30" w:rsidRPr="00DE4E30" w:rsidRDefault="00DE4E30" w:rsidP="00DE4E30">
      <w:pPr>
        <w:spacing w:after="0" w:line="240" w:lineRule="auto"/>
        <w:rPr>
          <w:rFonts w:cstheme="minorHAnsi"/>
          <w:lang w:val="en-AU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9"/>
        <w:gridCol w:w="1459"/>
        <w:gridCol w:w="96"/>
        <w:gridCol w:w="4222"/>
        <w:gridCol w:w="1459"/>
        <w:gridCol w:w="96"/>
        <w:gridCol w:w="903"/>
        <w:gridCol w:w="96"/>
        <w:gridCol w:w="3991"/>
        <w:gridCol w:w="1369"/>
      </w:tblGrid>
      <w:tr w:rsidR="00DE4E30" w:rsidRPr="00DE4E30" w14:paraId="0C0F9344" w14:textId="77777777" w:rsidTr="00A11AA0">
        <w:trPr>
          <w:trHeight w:val="315"/>
        </w:trPr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F3EA2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E4E30">
              <w:rPr>
                <w:rFonts w:eastAsia="Times New Roman" w:cstheme="minorHAnsi"/>
                <w:b/>
                <w:bCs/>
              </w:rPr>
              <w:t>ROUND 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6AD18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F50F7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E4E30">
              <w:rPr>
                <w:rFonts w:eastAsia="Times New Roman" w:cstheme="minorHAnsi"/>
                <w:b/>
                <w:bCs/>
              </w:rPr>
              <w:t>ROUND 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5E555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FDBF9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E4E30">
              <w:rPr>
                <w:rFonts w:eastAsia="Times New Roman" w:cstheme="minorHAnsi"/>
                <w:b/>
                <w:bCs/>
              </w:rPr>
              <w:t>R2/3 stabilit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AC69A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5E55D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  <w:b/>
                <w:bCs/>
              </w:rPr>
              <w:t>FINAL CONCEPTS</w:t>
            </w:r>
          </w:p>
        </w:tc>
      </w:tr>
      <w:tr w:rsidR="00DE4E30" w:rsidRPr="00DE4E30" w14:paraId="53B7912C" w14:textId="77777777" w:rsidTr="00A11AA0">
        <w:trPr>
          <w:trHeight w:val="315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9144B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E4E30">
              <w:rPr>
                <w:rFonts w:eastAsia="Times New Roman" w:cstheme="minorHAnsi"/>
                <w:b/>
                <w:bCs/>
              </w:rPr>
              <w:t>Concep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06C08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E4E30">
              <w:rPr>
                <w:rFonts w:eastAsia="Times New Roman" w:cstheme="minorHAnsi"/>
                <w:b/>
                <w:bCs/>
              </w:rPr>
              <w:t>Median importance rating* (IQ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13F76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06B22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E4E30">
              <w:rPr>
                <w:rFonts w:eastAsia="Times New Roman" w:cstheme="minorHAnsi"/>
                <w:b/>
                <w:bCs/>
              </w:rPr>
              <w:t>Concep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ECB76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E4E30">
              <w:rPr>
                <w:rFonts w:eastAsia="Times New Roman" w:cstheme="minorHAnsi"/>
                <w:b/>
                <w:bCs/>
              </w:rPr>
              <w:t>Median importance rating* (IQ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44468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5282A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E4E30">
              <w:rPr>
                <w:rFonts w:eastAsia="Times New Roman" w:cstheme="minorHAnsi"/>
                <w:b/>
                <w:bCs/>
              </w:rPr>
              <w:t>p-value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6B4A2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08ECA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E4E30">
              <w:rPr>
                <w:rFonts w:eastAsia="Times New Roman" w:cstheme="minorHAnsi"/>
                <w:b/>
                <w:bCs/>
              </w:rPr>
              <w:t>Concep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06B696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E4E30">
              <w:rPr>
                <w:rFonts w:eastAsia="Times New Roman" w:cstheme="minorHAnsi"/>
                <w:b/>
                <w:bCs/>
              </w:rPr>
              <w:t>Median importance rating* (IQR)</w:t>
            </w:r>
          </w:p>
        </w:tc>
      </w:tr>
      <w:tr w:rsidR="00DE4E30" w:rsidRPr="00DE4E30" w14:paraId="7079EA88" w14:textId="77777777" w:rsidTr="00A11AA0">
        <w:trPr>
          <w:trHeight w:val="315"/>
        </w:trPr>
        <w:tc>
          <w:tcPr>
            <w:tcW w:w="0" w:type="auto"/>
            <w:gridSpan w:val="8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492F6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E4E30">
              <w:rPr>
                <w:rFonts w:eastAsia="Times New Roman" w:cstheme="minorHAnsi"/>
                <w:b/>
                <w:bCs/>
              </w:rPr>
              <w:t>The experience of pai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6AB99BE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035F161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</w:tr>
      <w:tr w:rsidR="00DE4E30" w:rsidRPr="00DE4E30" w14:paraId="3CC6C0D7" w14:textId="77777777" w:rsidTr="00A11AA0">
        <w:trPr>
          <w:trHeight w:val="315"/>
        </w:trPr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274A8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All pain is real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6234A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8B5CF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7B19B9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All pain is real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96907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302EC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7F0EB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18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6533F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87534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All pain is real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4092049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</w:tr>
      <w:tr w:rsidR="00DE4E30" w:rsidRPr="00DE4E30" w14:paraId="7F1C02E8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E0C37C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personal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B83B8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D138F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83EE31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personal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55B50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0F991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714B1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615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59B61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ABBEA4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personal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5FBD601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</w:tr>
      <w:tr w:rsidR="00DE4E30" w:rsidRPr="00DE4E30" w14:paraId="01DCE714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A8731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a normal bodily respons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54407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3968C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763EF7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a normal bodily respons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5A4FF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B999F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550C5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856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C6935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0F132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a normal bodily respons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355E688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</w:tr>
      <w:tr w:rsidR="00DE4E30" w:rsidRPr="00DE4E30" w14:paraId="0872BC87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998A3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an unpleasant sensory and emotional experience associated with, or resembling that associated with, actual or potential tissue damag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57157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DECE9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A873B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an unpleasant sensory and emotional experience associated with, or resembling that associated with, actual or potential tissue damag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6AF1F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D07D9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6E2DC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916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DEBAF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B6FB0E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an unpleasant sensory and emotional experience associated with, or resembling that associated with, actual or potential tissue damag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15CA2ED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</w:tr>
      <w:tr w:rsidR="00DE4E30" w:rsidRPr="00DE4E30" w14:paraId="23EB4EEC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B74E27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an emergent bodily experienc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3DF01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310FA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F7CAA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325D6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experienced in the body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35E2D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4BB18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E5C7E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777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32D68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5D3C01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experienced in the body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FFE599" w:themeFill="accent4" w:themeFillTint="66"/>
            <w:vAlign w:val="center"/>
          </w:tcPr>
          <w:p w14:paraId="68D3E45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)</w:t>
            </w:r>
          </w:p>
        </w:tc>
      </w:tr>
      <w:tr w:rsidR="00DE4E30" w:rsidRPr="00DE4E30" w14:paraId="035E5906" w14:textId="77777777" w:rsidTr="00A11AA0">
        <w:trPr>
          <w:trHeight w:val="315"/>
        </w:trPr>
        <w:tc>
          <w:tcPr>
            <w:tcW w:w="0" w:type="auto"/>
            <w:gridSpan w:val="8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3F768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E4E30">
              <w:rPr>
                <w:rFonts w:eastAsia="Times New Roman" w:cstheme="minorHAnsi"/>
                <w:b/>
                <w:bCs/>
              </w:rPr>
              <w:t>There are different types of pai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EB1B9E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335D5F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</w:tr>
      <w:tr w:rsidR="00DE4E30" w:rsidRPr="00DE4E30" w14:paraId="51DEF572" w14:textId="77777777" w:rsidTr="00A11AA0">
        <w:trPr>
          <w:trHeight w:val="315"/>
        </w:trPr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89EB0F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There are differences between acute and persistent pai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0B7AE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771C0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7B1B2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There are differences between acute and persistent pai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CD5C2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54BB0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97CF3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279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F62CE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2485C9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There are differences between acute and persistent pai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462D45E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4112C570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7B0A6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The differences between </w:t>
            </w:r>
            <w:proofErr w:type="spellStart"/>
            <w:r w:rsidRPr="00DE4E30">
              <w:rPr>
                <w:rFonts w:eastAsia="Times New Roman" w:cstheme="minorHAnsi"/>
              </w:rPr>
              <w:t>nociplastic</w:t>
            </w:r>
            <w:proofErr w:type="spellEnd"/>
            <w:r w:rsidRPr="00DE4E30">
              <w:rPr>
                <w:rFonts w:eastAsia="Times New Roman" w:cstheme="minorHAnsi"/>
              </w:rPr>
              <w:t xml:space="preserve"> and nociceptive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4AF22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3888D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F7CAA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E5EB8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The differences between </w:t>
            </w:r>
            <w:proofErr w:type="spellStart"/>
            <w:r w:rsidRPr="00DE4E30">
              <w:rPr>
                <w:rFonts w:eastAsia="Times New Roman" w:cstheme="minorHAnsi"/>
              </w:rPr>
              <w:t>nociplastic</w:t>
            </w:r>
            <w:proofErr w:type="spellEnd"/>
            <w:r w:rsidRPr="00DE4E30">
              <w:rPr>
                <w:rFonts w:eastAsia="Times New Roman" w:cstheme="minorHAnsi"/>
              </w:rPr>
              <w:t xml:space="preserve"> and nociceptive pain (referring to IASP definitions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88A06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.75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7FA3B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B91BD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281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6EF2C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A8D08D" w:themeFill="accent6" w:themeFillTint="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65BCE7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There are differences between </w:t>
            </w:r>
            <w:proofErr w:type="spellStart"/>
            <w:r w:rsidRPr="00DE4E30">
              <w:rPr>
                <w:rFonts w:eastAsia="Times New Roman" w:cstheme="minorHAnsi"/>
              </w:rPr>
              <w:t>nociplastic</w:t>
            </w:r>
            <w:proofErr w:type="spellEnd"/>
            <w:r w:rsidRPr="00DE4E30">
              <w:rPr>
                <w:rFonts w:eastAsia="Times New Roman" w:cstheme="minorHAnsi"/>
              </w:rPr>
              <w:t xml:space="preserve"> and nociceptive pain (referring to IASP definitions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FFE599" w:themeFill="accent4" w:themeFillTint="66"/>
            <w:vAlign w:val="center"/>
          </w:tcPr>
          <w:p w14:paraId="400CAB4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.75)</w:t>
            </w:r>
          </w:p>
        </w:tc>
      </w:tr>
      <w:tr w:rsidR="00DE4E30" w:rsidRPr="00DE4E30" w14:paraId="5E2C3133" w14:textId="77777777" w:rsidTr="00A11AA0">
        <w:trPr>
          <w:trHeight w:val="315"/>
        </w:trPr>
        <w:tc>
          <w:tcPr>
            <w:tcW w:w="0" w:type="auto"/>
            <w:gridSpan w:val="8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2D37F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  <w:b/>
                <w:bCs/>
              </w:rPr>
              <w:t>The brain and nervous system are involved in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</w:tcPr>
          <w:p w14:paraId="49C82C1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auto"/>
            <w:vAlign w:val="center"/>
          </w:tcPr>
          <w:p w14:paraId="1F50146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</w:tr>
      <w:tr w:rsidR="00DE4E30" w:rsidRPr="00DE4E30" w14:paraId="58080612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6853AF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regulated/moderated by the br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5F387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06098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A8EAF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regulated/moderated by the br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4A0A6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7DC5A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14159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942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8C589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2F1E1A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regulated/moderated by the brai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6BA29A5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131669BD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DDD427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an output of the br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20C06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82CA6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9C6D4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an output of the br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17E5D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D8A49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3040D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621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34C3E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4C9DE1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an output of the br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0251B19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11DF6AEE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E32B8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0925B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F9CC1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17F8CF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due to activity in the central nervous system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B0DE3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4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4A971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93FBE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-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34372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35C8FD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due to activity in the central nervous system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6C6C4D5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4 (1)</w:t>
            </w:r>
          </w:p>
        </w:tc>
      </w:tr>
      <w:tr w:rsidR="00DE4E30" w:rsidRPr="00DE4E30" w14:paraId="54740A2A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15F704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The '</w:t>
            </w:r>
            <w:proofErr w:type="spellStart"/>
            <w:r w:rsidRPr="00DE4E30">
              <w:rPr>
                <w:rFonts w:eastAsia="Times New Roman" w:cstheme="minorHAnsi"/>
              </w:rPr>
              <w:t>Neurotag</w:t>
            </w:r>
            <w:proofErr w:type="spellEnd"/>
            <w:r w:rsidRPr="00DE4E30">
              <w:rPr>
                <w:rFonts w:eastAsia="Times New Roman" w:cstheme="minorHAnsi"/>
              </w:rPr>
              <w:t>' concept is one theoretical model of persistent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B2240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4 (2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1CF6A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F7CAA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2E99BE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The '</w:t>
            </w:r>
            <w:proofErr w:type="spellStart"/>
            <w:r w:rsidRPr="00DE4E30">
              <w:rPr>
                <w:rFonts w:eastAsia="Times New Roman" w:cstheme="minorHAnsi"/>
              </w:rPr>
              <w:t>Neurotag</w:t>
            </w:r>
            <w:proofErr w:type="spellEnd"/>
            <w:r w:rsidRPr="00DE4E30">
              <w:rPr>
                <w:rFonts w:eastAsia="Times New Roman" w:cstheme="minorHAnsi"/>
              </w:rPr>
              <w:t>' (</w:t>
            </w:r>
            <w:proofErr w:type="spellStart"/>
            <w:r w:rsidRPr="00DE4E30">
              <w:rPr>
                <w:rFonts w:eastAsia="Times New Roman" w:cstheme="minorHAnsi"/>
              </w:rPr>
              <w:t>ie</w:t>
            </w:r>
            <w:proofErr w:type="spellEnd"/>
            <w:r w:rsidRPr="00DE4E30">
              <w:rPr>
                <w:rFonts w:eastAsia="Times New Roman" w:cstheme="minorHAnsi"/>
              </w:rPr>
              <w:t>. neural connections) concept is one theoretical model of persistent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CCCF4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4 (2.25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39056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90164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813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B2A86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F3941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The '</w:t>
            </w:r>
            <w:proofErr w:type="spellStart"/>
            <w:r w:rsidRPr="00DE4E30">
              <w:rPr>
                <w:rFonts w:eastAsia="Times New Roman" w:cstheme="minorHAnsi"/>
              </w:rPr>
              <w:t>Neurotag</w:t>
            </w:r>
            <w:proofErr w:type="spellEnd"/>
            <w:r w:rsidRPr="00DE4E30">
              <w:rPr>
                <w:rFonts w:eastAsia="Times New Roman" w:cstheme="minorHAnsi"/>
              </w:rPr>
              <w:t>' (i.e. neural connections) concept is one theoretical model of persistent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FFE599" w:themeFill="accent4" w:themeFillTint="66"/>
            <w:vAlign w:val="center"/>
          </w:tcPr>
          <w:p w14:paraId="14852F4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4 (2.25)</w:t>
            </w:r>
          </w:p>
        </w:tc>
      </w:tr>
      <w:tr w:rsidR="00DE4E30" w:rsidRPr="00DE4E30" w14:paraId="26333879" w14:textId="77777777" w:rsidTr="00A11AA0">
        <w:trPr>
          <w:trHeight w:val="315"/>
        </w:trPr>
        <w:tc>
          <w:tcPr>
            <w:tcW w:w="0" w:type="auto"/>
            <w:gridSpan w:val="8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B6D6C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E4E30">
              <w:rPr>
                <w:rFonts w:eastAsia="Times New Roman" w:cstheme="minorHAnsi"/>
                <w:b/>
                <w:bCs/>
              </w:rPr>
              <w:t>Pain is protectiv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B59A0BA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877C7A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</w:tr>
      <w:tr w:rsidR="00DE4E30" w:rsidRPr="00DE4E30" w14:paraId="6C84B6E5" w14:textId="77777777" w:rsidTr="00A11AA0">
        <w:trPr>
          <w:trHeight w:val="315"/>
        </w:trPr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0A3587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Feelings of safety can reduce pelvic pai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B43F0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E2D83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8DACAB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Feelings of safety can reduce pelvic pai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25EB2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BBC2A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27B8C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E81C3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8EF16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Feelings of safety can reduce pelvic pai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5ACFAF4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6FCD8855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69698D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Due to its importance in vital bodily functions and reproduction, the brain places a higher importance on the pelvis, and as a result, a higher level of protectio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03118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C4309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884AA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Due to its importance in vital bodily functions and reproduction, the brain places a higher importance on the pelvis, and as a result, a higher level of protectio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 w:themeFill="accent4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A4949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2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E4B62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2DAFF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752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C48BD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8D08D" w:themeFill="accent6" w:themeFillTint="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35B3A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The brain places a high importance on the pelvis and, as a result, is highly protectiv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14:paraId="4B3949B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2)</w:t>
            </w:r>
          </w:p>
        </w:tc>
      </w:tr>
      <w:tr w:rsidR="00DE4E30" w:rsidRPr="00DE4E30" w14:paraId="557C12B6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F40E14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The brain weighs up safety vs danger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CCF00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202EE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B52EC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The brain weighs up safety vs danger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CFC19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41792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D247E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167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1C53E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CAFA71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The brain weighs up safety vs danger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5DF685E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</w:tr>
      <w:tr w:rsidR="00DE4E30" w:rsidRPr="00DE4E30" w14:paraId="796C24BF" w14:textId="77777777" w:rsidTr="00A11AA0">
        <w:trPr>
          <w:trHeight w:val="434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E6AC8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There are danger sensors, not pain sensor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74A94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8EEF8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879C47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There are danger sensors, not pain sensor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833D6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D7DB7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0AEA1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411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C2BB2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93E39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There are danger sensors, not pain sensor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078E4EA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</w:tr>
      <w:tr w:rsidR="00DE4E30" w:rsidRPr="00DE4E30" w14:paraId="2DE27E80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CAA98C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a response to danger signal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D74AE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4.5 (2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627BF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3A244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u w:val="single"/>
              </w:rPr>
            </w:pPr>
            <w:r w:rsidRPr="00DE4E30">
              <w:rPr>
                <w:rFonts w:cstheme="minorHAnsi"/>
                <w:lang w:val="en-AU"/>
              </w:rPr>
              <w:t>Pain is a response to danger signal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8E42B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.75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A2EDB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85F03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721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5CBE4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FB826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a response to danger signal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14:paraId="7AC68B7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.75)</w:t>
            </w:r>
          </w:p>
        </w:tc>
      </w:tr>
      <w:tr w:rsidR="00DE4E30" w:rsidRPr="00DE4E30" w14:paraId="48DEAF78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1BB59C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a prediction that the tissues are under threat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131BF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.25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244A4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41D87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a prediction that the tissues are under threat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1A04D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4.5 (2.5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380A7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F63BC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782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6095F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65051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a prediction of potential threat to the tissues</w:t>
            </w:r>
          </w:p>
        </w:tc>
        <w:tc>
          <w:tcPr>
            <w:tcW w:w="0" w:type="auto"/>
            <w:vMerge w:val="restart"/>
            <w:tcBorders>
              <w:top w:val="single" w:sz="12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14:paraId="5F7FE77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)</w:t>
            </w:r>
          </w:p>
        </w:tc>
      </w:tr>
      <w:tr w:rsidR="00DE4E30" w:rsidRPr="00DE4E30" w14:paraId="71A4447D" w14:textId="77777777" w:rsidTr="00A11A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FE6B2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a predictor of potential threat</w:t>
            </w:r>
          </w:p>
        </w:tc>
        <w:tc>
          <w:tcPr>
            <w:tcW w:w="0" w:type="auto"/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60B75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.2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66631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F4451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a predictor of potential threat</w:t>
            </w:r>
          </w:p>
        </w:tc>
        <w:tc>
          <w:tcPr>
            <w:tcW w:w="0" w:type="auto"/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0A839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67907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1E508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3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03BAA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vAlign w:val="center"/>
            <w:hideMark/>
          </w:tcPr>
          <w:p w14:paraId="271BBB29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shd w:val="clear" w:color="auto" w:fill="FFE599" w:themeFill="accent4" w:themeFillTint="66"/>
            <w:vAlign w:val="center"/>
          </w:tcPr>
          <w:p w14:paraId="6DE7D35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E4E30" w:rsidRPr="00DE4E30" w14:paraId="37ECF876" w14:textId="77777777" w:rsidTr="00A11A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E4681F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7B38B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3B9AF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B4274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rsistent pain is our body doing too good of a job protecting us from potential threat</w:t>
            </w:r>
          </w:p>
        </w:tc>
        <w:tc>
          <w:tcPr>
            <w:tcW w:w="0" w:type="auto"/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53C82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.7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334A1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ADB21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96DC0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vAlign w:val="center"/>
            <w:hideMark/>
          </w:tcPr>
          <w:p w14:paraId="2682C13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shd w:val="clear" w:color="auto" w:fill="FFE599" w:themeFill="accent4" w:themeFillTint="66"/>
            <w:vAlign w:val="center"/>
          </w:tcPr>
          <w:p w14:paraId="013A62C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E4E30" w:rsidRPr="00DE4E30" w14:paraId="5622283D" w14:textId="77777777" w:rsidTr="00A11AA0">
        <w:trPr>
          <w:trHeight w:val="315"/>
        </w:trPr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04A43B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a prediction that the tissues are not-fit-for-purpose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1D36C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4 (2)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CC991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18C9EF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a prediction that the tissues are not-fit-for-purpose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07CED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4 (3.5)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96A8A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D00DD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8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B0E54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vAlign w:val="center"/>
            <w:hideMark/>
          </w:tcPr>
          <w:p w14:paraId="3458905D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bottom w:val="single" w:sz="12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14:paraId="44A702C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E4E30" w:rsidRPr="00DE4E30" w14:paraId="272644E8" w14:textId="77777777" w:rsidTr="00A11AA0">
        <w:trPr>
          <w:trHeight w:val="315"/>
        </w:trPr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6EA2D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predictive not responsive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6A2DE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.25)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6F02D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CD5789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predictive not responsive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shd w:val="clear" w:color="auto" w:fill="FFE599" w:themeFill="accent4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A403A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)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2CF24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56D0F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953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9AE79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vAlign w:val="center"/>
          </w:tcPr>
          <w:p w14:paraId="03B3B2F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predictive not responsive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14:paraId="1FE4CA0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)</w:t>
            </w:r>
          </w:p>
        </w:tc>
      </w:tr>
      <w:tr w:rsidR="00DE4E30" w:rsidRPr="00DE4E30" w14:paraId="43CDCD5D" w14:textId="77777777" w:rsidTr="00A11AA0">
        <w:trPr>
          <w:trHeight w:val="315"/>
        </w:trPr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2E492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protective and promotes healing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B8507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F3475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048CE1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protective and promotes healing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9D571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4.5 (1.75)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233F3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3DC2E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831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6A02A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vAlign w:val="center"/>
          </w:tcPr>
          <w:p w14:paraId="1DF4EDD4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s protective and promotes healing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14:paraId="5854AF1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4.5 (1.75)</w:t>
            </w:r>
          </w:p>
        </w:tc>
      </w:tr>
      <w:tr w:rsidR="00DE4E30" w:rsidRPr="00DE4E30" w14:paraId="0339327A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4C319D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flares are trying to tell you something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18432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4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D5175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EC6AB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flares are trying to tell you something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C61A8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DE4E30">
              <w:rPr>
                <w:rFonts w:eastAsia="Times New Roman" w:cstheme="minorHAnsi"/>
              </w:rPr>
              <w:t>4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F5CF5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2126C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601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DAAF2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7DA6AF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flares are trying to tell you something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auto"/>
            <w:vAlign w:val="center"/>
          </w:tcPr>
          <w:p w14:paraId="457060A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4 (1)</w:t>
            </w:r>
          </w:p>
        </w:tc>
      </w:tr>
      <w:tr w:rsidR="00DE4E30" w:rsidRPr="00DE4E30" w14:paraId="7D6FD75E" w14:textId="77777777" w:rsidTr="00A11AA0">
        <w:trPr>
          <w:trHeight w:val="315"/>
        </w:trPr>
        <w:tc>
          <w:tcPr>
            <w:tcW w:w="0" w:type="auto"/>
            <w:gridSpan w:val="8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52283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E4E30">
              <w:rPr>
                <w:rFonts w:eastAsia="Times New Roman" w:cstheme="minorHAnsi"/>
                <w:b/>
                <w:bCs/>
              </w:rPr>
              <w:t>Persistent pelvic pain involves changes to the brain and nervous system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1EDCD0A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83D298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</w:tr>
      <w:tr w:rsidR="00DE4E30" w:rsidRPr="00DE4E30" w14:paraId="75A40578" w14:textId="77777777" w:rsidTr="00A11AA0">
        <w:trPr>
          <w:trHeight w:val="315"/>
        </w:trPr>
        <w:tc>
          <w:tcPr>
            <w:tcW w:w="0" w:type="auto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A6267C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rsistent pelvic pain involves an overprotective pain system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1F4E4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0A842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7BE8E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rsistent pelvic pain involves an overprotective pain system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A232D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845A9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93099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943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E410C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641569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rsistent pelvic pain involves a hypersensitive and overprotective pain system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B96075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</w:tr>
      <w:tr w:rsidR="00DE4E30" w:rsidRPr="00DE4E30" w14:paraId="6518F94D" w14:textId="77777777" w:rsidTr="00A11AA0">
        <w:trPr>
          <w:trHeight w:val="315"/>
        </w:trPr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72B26C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When pain persists, the pain system becomes hypersensitive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33AD6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8F3B6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E6BE1A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When pain persists, the pain system becomes hypersensitive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17C38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.5)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B6362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48D4B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739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14E98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4F248C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783A068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E4E30" w:rsidRPr="00DE4E30" w14:paraId="62560F76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20E8DA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The nervous system changes with persistent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91998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BCDCC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6F030D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The nervous system changes with persistent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D5097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D95B8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99D59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581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A4B40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19AB7F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The nervous system changes with persistent pain</w:t>
            </w:r>
          </w:p>
        </w:tc>
        <w:tc>
          <w:tcPr>
            <w:tcW w:w="0" w:type="auto"/>
            <w:vMerge w:val="restart"/>
            <w:tcBorders>
              <w:top w:val="single" w:sz="12" w:space="0" w:color="BFBFBF" w:themeColor="background1" w:themeShade="BF"/>
            </w:tcBorders>
            <w:shd w:val="clear" w:color="auto" w:fill="auto"/>
            <w:vAlign w:val="center"/>
          </w:tcPr>
          <w:p w14:paraId="57909FF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.75)</w:t>
            </w:r>
          </w:p>
        </w:tc>
      </w:tr>
      <w:tr w:rsidR="00DE4E30" w:rsidRPr="00DE4E30" w14:paraId="577745E6" w14:textId="77777777" w:rsidTr="00A11AA0">
        <w:trPr>
          <w:trHeight w:val="315"/>
        </w:trPr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9C135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nvolves nervous system maladaptation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9D97A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D11A8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shd w:val="clear" w:color="auto" w:fill="F7CAA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F43E0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rsistent pain involves changes to the nervous system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FBA1B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773B1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231D9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952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32750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bottom w:val="single" w:sz="12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DC08BA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4EBA2DA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E4E30" w:rsidRPr="00DE4E30" w14:paraId="32D8F799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C172A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Pelvic pain can involve </w:t>
            </w:r>
            <w:proofErr w:type="spellStart"/>
            <w:r w:rsidRPr="00DE4E30">
              <w:rPr>
                <w:rFonts w:eastAsia="Times New Roman" w:cstheme="minorHAnsi"/>
              </w:rPr>
              <w:t>viscero</w:t>
            </w:r>
            <w:proofErr w:type="spellEnd"/>
            <w:r w:rsidRPr="00DE4E30">
              <w:rPr>
                <w:rFonts w:eastAsia="Times New Roman" w:cstheme="minorHAnsi"/>
              </w:rPr>
              <w:t>-somatic pain referral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58524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5A217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C20B9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Pelvic pain can involve </w:t>
            </w:r>
            <w:proofErr w:type="spellStart"/>
            <w:r w:rsidRPr="00DE4E30">
              <w:rPr>
                <w:rFonts w:eastAsia="Times New Roman" w:cstheme="minorHAnsi"/>
              </w:rPr>
              <w:t>viscero</w:t>
            </w:r>
            <w:proofErr w:type="spellEnd"/>
            <w:r w:rsidRPr="00DE4E30">
              <w:rPr>
                <w:rFonts w:eastAsia="Times New Roman" w:cstheme="minorHAnsi"/>
              </w:rPr>
              <w:t>-somatic pain referral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42D53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FAEF3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B795A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327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F3FF0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8AA81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felt in one pelvic organ can lead to pain being felt elsewhere in the body (e.g., other pelvic organs, muscles)</w:t>
            </w:r>
          </w:p>
        </w:tc>
        <w:tc>
          <w:tcPr>
            <w:tcW w:w="0" w:type="auto"/>
            <w:vMerge w:val="restart"/>
            <w:tcBorders>
              <w:top w:val="single" w:sz="12" w:space="0" w:color="BFBFBF" w:themeColor="background1" w:themeShade="BF"/>
            </w:tcBorders>
            <w:shd w:val="clear" w:color="auto" w:fill="auto"/>
            <w:vAlign w:val="center"/>
          </w:tcPr>
          <w:p w14:paraId="085EAB2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54636508" w14:textId="77777777" w:rsidTr="00A11A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9F68CC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Pelvic pain can involve </w:t>
            </w:r>
            <w:proofErr w:type="spellStart"/>
            <w:r w:rsidRPr="00DE4E30">
              <w:rPr>
                <w:rFonts w:eastAsia="Times New Roman" w:cstheme="minorHAnsi"/>
              </w:rPr>
              <w:t>viscero</w:t>
            </w:r>
            <w:proofErr w:type="spellEnd"/>
            <w:r w:rsidRPr="00DE4E30">
              <w:rPr>
                <w:rFonts w:eastAsia="Times New Roman" w:cstheme="minorHAnsi"/>
              </w:rPr>
              <w:t>-visceral pain referr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84272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DE391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40025E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Pelvic pain can involve </w:t>
            </w:r>
            <w:proofErr w:type="spellStart"/>
            <w:r w:rsidRPr="00DE4E30">
              <w:rPr>
                <w:rFonts w:eastAsia="Times New Roman" w:cstheme="minorHAnsi"/>
              </w:rPr>
              <w:t>viscero</w:t>
            </w:r>
            <w:proofErr w:type="spellEnd"/>
            <w:r w:rsidRPr="00DE4E30">
              <w:rPr>
                <w:rFonts w:eastAsia="Times New Roman" w:cstheme="minorHAnsi"/>
              </w:rPr>
              <w:t>-visceral pain referr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A784A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99A0F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C1CFF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4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54309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FD7EB7E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971F8D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E4E30" w:rsidRPr="00DE4E30" w14:paraId="222EF38C" w14:textId="77777777" w:rsidTr="00A11AA0">
        <w:trPr>
          <w:trHeight w:val="315"/>
        </w:trPr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27CE7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involve pelvic organ crosstalk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281D3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F5C87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18058D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involve pelvic organ crosstalk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99ABE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652AF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2E225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439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E850E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4756E7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081B80F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E4E30" w:rsidRPr="00DE4E30" w14:paraId="1DFBBA32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4212B4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lastRenderedPageBreak/>
              <w:t>Pain changes the br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D4833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BAD0B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E4C58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changes the br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79D05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3A515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4FC8E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705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DC272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D60091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changes the br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2DE0A3E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4F648C42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22C044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rolonged and repeated pain can prime or predict likelihood of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36E21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8B9F8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7514AE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rolonged and repeated pain can prime or predict likelihood of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A727F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B5C10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BB9C5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915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68705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8D08D" w:themeFill="accent6" w:themeFillTint="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A9E0AA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rolonged and repeated pelvic pain can prime or predict likelihood of persistent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291CC2A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3F26188C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65A90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Peripheral and central </w:t>
            </w:r>
            <w:proofErr w:type="spellStart"/>
            <w:r w:rsidRPr="00DE4E30">
              <w:rPr>
                <w:rFonts w:eastAsia="Times New Roman" w:cstheme="minorHAnsi"/>
              </w:rPr>
              <w:t>sensitisation</w:t>
            </w:r>
            <w:proofErr w:type="spellEnd"/>
            <w:r w:rsidRPr="00DE4E30">
              <w:rPr>
                <w:rFonts w:eastAsia="Times New Roman" w:cstheme="minorHAnsi"/>
              </w:rPr>
              <w:t xml:space="preserve"> have a role in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123E5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EE96C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1B1DD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Peripheral and central </w:t>
            </w:r>
            <w:proofErr w:type="spellStart"/>
            <w:r w:rsidRPr="00DE4E30">
              <w:rPr>
                <w:rFonts w:eastAsia="Times New Roman" w:cstheme="minorHAnsi"/>
              </w:rPr>
              <w:t>sensitisation</w:t>
            </w:r>
            <w:proofErr w:type="spellEnd"/>
            <w:r w:rsidRPr="00DE4E30">
              <w:rPr>
                <w:rFonts w:eastAsia="Times New Roman" w:cstheme="minorHAnsi"/>
              </w:rPr>
              <w:t xml:space="preserve"> have a role in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54C13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85E58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C23D0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476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AB69F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0C11D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Peripheral and central </w:t>
            </w:r>
            <w:proofErr w:type="spellStart"/>
            <w:r w:rsidRPr="00DE4E30">
              <w:rPr>
                <w:rFonts w:eastAsia="Times New Roman" w:cstheme="minorHAnsi"/>
              </w:rPr>
              <w:t>sensitisation</w:t>
            </w:r>
            <w:proofErr w:type="spellEnd"/>
            <w:r w:rsidRPr="00DE4E30">
              <w:rPr>
                <w:rFonts w:eastAsia="Times New Roman" w:cstheme="minorHAnsi"/>
              </w:rPr>
              <w:t xml:space="preserve"> have a role in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0714AC6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</w:tr>
      <w:tr w:rsidR="00DE4E30" w:rsidRPr="00DE4E30" w14:paraId="614FAF96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8890BF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widespread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25B9B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52828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65BE0C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widespread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389FC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.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55C7A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D9BE1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26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5D6EF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75C21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Pelvic pain may ‘spread’ </w:t>
            </w:r>
          </w:p>
        </w:tc>
        <w:tc>
          <w:tcPr>
            <w:tcW w:w="0" w:type="auto"/>
            <w:vMerge w:val="restart"/>
            <w:tcBorders>
              <w:top w:val="single" w:sz="12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14:paraId="68A371C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)</w:t>
            </w:r>
          </w:p>
        </w:tc>
      </w:tr>
      <w:tr w:rsidR="00DE4E30" w:rsidRPr="00DE4E30" w14:paraId="4683AE49" w14:textId="77777777" w:rsidTr="00A11AA0">
        <w:trPr>
          <w:trHeight w:val="315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0FE95B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won't necessarily 'spread'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78161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4.5 (1.25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F31AA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529DBD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won't necessarily 'spread'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7A2C0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F9117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1FF02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409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4CCD8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767BB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shd w:val="clear" w:color="auto" w:fill="FFE599" w:themeFill="accent4" w:themeFillTint="66"/>
            <w:vAlign w:val="center"/>
          </w:tcPr>
          <w:p w14:paraId="44748E4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E4E30" w:rsidRPr="00DE4E30" w14:paraId="5445ED90" w14:textId="77777777" w:rsidTr="00A11AA0">
        <w:trPr>
          <w:trHeight w:val="315"/>
        </w:trPr>
        <w:tc>
          <w:tcPr>
            <w:tcW w:w="0" w:type="auto"/>
            <w:gridSpan w:val="8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C1F49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E4E30">
              <w:rPr>
                <w:rFonts w:eastAsia="Times New Roman" w:cstheme="minorHAnsi"/>
                <w:b/>
                <w:bCs/>
              </w:rPr>
              <w:t>Persistent pelvic pain doesn't always equate to tissue pathology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5FD14F6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BDFD04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</w:tr>
      <w:tr w:rsidR="00DE4E30" w:rsidRPr="00DE4E30" w14:paraId="0A68E515" w14:textId="77777777" w:rsidTr="00EE7F8F">
        <w:trPr>
          <w:trHeight w:val="315"/>
        </w:trPr>
        <w:tc>
          <w:tcPr>
            <w:tcW w:w="0" w:type="auto"/>
            <w:tcBorders>
              <w:top w:val="single" w:sz="18" w:space="0" w:color="auto"/>
              <w:bottom w:val="single" w:sz="4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B788F4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does not mean your condition is worsenin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0DB1B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6862D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BFBFBF" w:themeColor="background1" w:themeShade="BF"/>
            </w:tcBorders>
            <w:shd w:val="clear" w:color="auto" w:fill="F7CAA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A5DC3B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is not an accurate marker of a worsening condi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FE876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9CFDD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C3EEC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914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AB82C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C44299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is not an accurate marker of a worsening condi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E3BE26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</w:tr>
      <w:tr w:rsidR="00EE7F8F" w:rsidRPr="00DE4E30" w14:paraId="2EF957B5" w14:textId="77777777" w:rsidTr="00EE7F8F">
        <w:trPr>
          <w:trHeight w:val="315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45CAB6" w14:textId="48CD9722" w:rsidR="00EE7F8F" w:rsidRPr="00DE4E30" w:rsidRDefault="00EE7F8F" w:rsidP="00EE7F8F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can occur in the absence of active endometriosis lesion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7E5959" w14:textId="122BCDB8" w:rsidR="00EE7F8F" w:rsidRPr="00DE4E30" w:rsidRDefault="00EE7F8F" w:rsidP="00EE7F8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366BC6" w14:textId="77777777" w:rsidR="00EE7F8F" w:rsidRPr="00DE4E30" w:rsidRDefault="00EE7F8F" w:rsidP="00EE7F8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D1467F" w14:textId="357FC191" w:rsidR="00EE7F8F" w:rsidRPr="00DE4E30" w:rsidRDefault="00EE7F8F" w:rsidP="00EE7F8F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can occur in the absence of active endometriosis lesion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8A5F7C" w14:textId="0131BA96" w:rsidR="00EE7F8F" w:rsidRPr="00DE4E30" w:rsidRDefault="00EE7F8F" w:rsidP="00EE7F8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7E00BA" w14:textId="77777777" w:rsidR="00EE7F8F" w:rsidRPr="00DE4E30" w:rsidRDefault="00EE7F8F" w:rsidP="00EE7F8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EE8988" w14:textId="6BCFB6F9" w:rsidR="00EE7F8F" w:rsidRPr="00DE4E30" w:rsidRDefault="00EE7F8F" w:rsidP="00EE7F8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1EF574" w14:textId="77777777" w:rsidR="00EE7F8F" w:rsidRPr="00DE4E30" w:rsidRDefault="00EE7F8F" w:rsidP="00EE7F8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8D08D" w:themeFill="accent6" w:themeFillTint="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BB552E" w14:textId="1AAB6E4A" w:rsidR="00EE7F8F" w:rsidRPr="00DE4E30" w:rsidRDefault="00EE7F8F" w:rsidP="00EE7F8F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can occur in the absence of endometriosis lesion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22BFB116" w14:textId="3DB2C741" w:rsidR="00EE7F8F" w:rsidRPr="00DE4E30" w:rsidRDefault="00EE7F8F" w:rsidP="00EE7F8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</w:tr>
      <w:tr w:rsidR="00DE4E30" w:rsidRPr="00DE4E30" w14:paraId="03340C16" w14:textId="77777777" w:rsidTr="00EE7F8F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290681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occur with or without pathology/tissue damag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EB85B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74907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D73C2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occur with or without pathology/tissue damag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2ADDD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8C38E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6F9C3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705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C8701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82516A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doesn't equate to tissue damage (i.e., pain can occur with and without pathology)</w:t>
            </w:r>
          </w:p>
        </w:tc>
        <w:tc>
          <w:tcPr>
            <w:tcW w:w="0" w:type="auto"/>
            <w:vMerge w:val="restart"/>
            <w:tcBorders>
              <w:top w:val="single" w:sz="12" w:space="0" w:color="BFBFBF" w:themeColor="background1" w:themeShade="BF"/>
            </w:tcBorders>
            <w:shd w:val="clear" w:color="auto" w:fill="auto"/>
            <w:vAlign w:val="center"/>
          </w:tcPr>
          <w:p w14:paraId="247A4EF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.75)</w:t>
            </w:r>
          </w:p>
        </w:tc>
      </w:tr>
      <w:tr w:rsidR="00DE4E30" w:rsidRPr="00DE4E30" w14:paraId="4B0CFFB8" w14:textId="77777777" w:rsidTr="00A11AA0">
        <w:trPr>
          <w:trHeight w:val="315"/>
        </w:trPr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C05DDD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doesn't equate to tissue damage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DDD82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B949A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4C239B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doesn't equate to tissue damage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FE95C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C59E8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6099B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603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F592B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14:paraId="440A47C7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59707A3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E4E30" w:rsidRPr="00DE4E30" w14:paraId="354CF122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BB261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is more than what can be ‘seen’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B0F79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16BD9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73EEA4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is more than what can be ‘seen’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9710E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70233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02EE5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672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7E237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24993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is more than what can be ‘seen’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auto"/>
            <w:vAlign w:val="center"/>
          </w:tcPr>
          <w:p w14:paraId="7E16371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3FBFE59A" w14:textId="77777777" w:rsidTr="00A11AA0">
        <w:trPr>
          <w:trHeight w:val="315"/>
        </w:trPr>
        <w:tc>
          <w:tcPr>
            <w:tcW w:w="0" w:type="auto"/>
            <w:gridSpan w:val="8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CB7599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E4E30">
              <w:rPr>
                <w:rFonts w:eastAsia="Times New Roman" w:cstheme="minorHAnsi"/>
                <w:b/>
                <w:bCs/>
              </w:rPr>
              <w:t>Persistent pelvic pain can change and improv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F6B5D0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4DCA55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</w:tr>
      <w:tr w:rsidR="00DE4E30" w:rsidRPr="00DE4E30" w14:paraId="2B28DB7C" w14:textId="77777777" w:rsidTr="00A11AA0">
        <w:trPr>
          <w:trHeight w:val="315"/>
        </w:trPr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D82D7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change and improv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553D5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1F304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8B454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change and improv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ED341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F54AC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41782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705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AB1FD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F0A93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change and improv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4B98420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</w:tr>
      <w:tr w:rsidR="00DE4E30" w:rsidRPr="00DE4E30" w14:paraId="333B7D31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78E39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is treatabl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BFCC8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164B7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5A91DC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is treatabl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9A9F8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E5F7F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67CD3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581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37F62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EBA4E4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is treatabl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45218D6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</w:tr>
      <w:tr w:rsidR="00DE4E30" w:rsidRPr="00DE4E30" w14:paraId="52E88F6A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3E9E8A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Our pain system is bioplastic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54D08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D08DF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E2AB59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Our pain system is bioplastic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D449C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1F25F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006A4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546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FA98D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C7130E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Our pain system is bioplastic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auto"/>
            <w:vAlign w:val="center"/>
          </w:tcPr>
          <w:p w14:paraId="4132BF7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295F0CBA" w14:textId="77777777" w:rsidTr="00A11AA0">
        <w:trPr>
          <w:trHeight w:val="315"/>
        </w:trPr>
        <w:tc>
          <w:tcPr>
            <w:tcW w:w="0" w:type="auto"/>
            <w:gridSpan w:val="8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D2B9D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E4E30">
              <w:rPr>
                <w:rFonts w:eastAsia="Times New Roman" w:cstheme="minorHAnsi"/>
                <w:b/>
                <w:bCs/>
              </w:rPr>
              <w:t>Many factors influence persistent pelvic pai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53028E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39DD77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</w:tr>
      <w:tr w:rsidR="00DE4E30" w:rsidRPr="00DE4E30" w14:paraId="6616B086" w14:textId="77777777" w:rsidTr="00A11AA0">
        <w:trPr>
          <w:trHeight w:val="315"/>
        </w:trPr>
        <w:tc>
          <w:tcPr>
            <w:tcW w:w="0" w:type="auto"/>
            <w:tcBorders>
              <w:top w:val="single" w:sz="4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780D0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Biopsychosocial factors influence pain and nervous system sensitivit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983D4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748D8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6797F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Biopsychosocial factors influence pain and nervous system sensitivit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CCF1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E19DC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6E3E1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65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5018A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 w:val="restart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CF5A0D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Biopsychosocial factors influence pelvic pain and nervous system sensitivity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9BE56D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65EF2C31" w14:textId="77777777" w:rsidTr="00A11AA0">
        <w:trPr>
          <w:trHeight w:val="315"/>
        </w:trPr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7F01E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depends on context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7828F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C7B0B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D25BE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depends on context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1C927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2AFE0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60FC0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461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B0B6E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vAlign w:val="center"/>
            <w:hideMark/>
          </w:tcPr>
          <w:p w14:paraId="1E65EED9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4788CB6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E4E30" w:rsidRPr="00DE4E30" w14:paraId="2E82AE05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7F397B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lang w:val="en-AU"/>
              </w:rPr>
              <w:t>Pelvic pain is complex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CCE9D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lang w:val="en-AU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32D15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96BFD7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lang w:val="en-AU"/>
              </w:rPr>
              <w:t>Pelvic pain is complex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4A79E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lang w:val="en-AU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32F10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5655A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lang w:val="en-AU"/>
              </w:rPr>
              <w:t>0.477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2141C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E58C7E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lang w:val="en-AU"/>
              </w:rPr>
              <w:t>Pelvic pain is complex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4B4B9AE9" w14:textId="77777777" w:rsidR="00DE4E30" w:rsidRPr="00DE4E30" w:rsidRDefault="00DE4E30" w:rsidP="00DE4E30">
            <w:pPr>
              <w:spacing w:after="0" w:line="240" w:lineRule="auto"/>
              <w:jc w:val="center"/>
              <w:rPr>
                <w:lang w:val="en-AU"/>
              </w:rPr>
            </w:pPr>
            <w:r w:rsidRPr="00DE4E30">
              <w:rPr>
                <w:lang w:val="en-AU"/>
              </w:rPr>
              <w:t>6 (1)</w:t>
            </w:r>
          </w:p>
        </w:tc>
      </w:tr>
      <w:tr w:rsidR="00DE4E30" w:rsidRPr="00DE4E30" w14:paraId="5BF49CD8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5AB35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Many factors influence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9EA29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D0451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F81D3C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Many factors influence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866D5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1EC8F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10F53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317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9C030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2C879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Many factors influence pelvic pain. Pelvic pain can also influence these factors.</w:t>
            </w:r>
          </w:p>
        </w:tc>
        <w:tc>
          <w:tcPr>
            <w:tcW w:w="0" w:type="auto"/>
            <w:vMerge w:val="restart"/>
            <w:tcBorders>
              <w:top w:val="single" w:sz="12" w:space="0" w:color="BFBFBF" w:themeColor="background1" w:themeShade="BF"/>
            </w:tcBorders>
            <w:shd w:val="clear" w:color="auto" w:fill="auto"/>
            <w:vAlign w:val="center"/>
          </w:tcPr>
          <w:p w14:paraId="3D5AB59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569BC4EF" w14:textId="77777777" w:rsidTr="00A11AA0">
        <w:trPr>
          <w:trHeight w:val="315"/>
        </w:trPr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31FF8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There is a bidirectional relationship of factors contributing to pelvic pai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23ED6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58483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7CAA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D722BE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is influenced by many factors. These factors can also be influenced by pelvic pai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5CDF3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.5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EC151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F345C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7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C9363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31C209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5ED95E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E4E30" w:rsidRPr="00DE4E30" w14:paraId="4EB8C301" w14:textId="77777777" w:rsidTr="00A11AA0">
        <w:trPr>
          <w:trHeight w:val="315"/>
        </w:trPr>
        <w:tc>
          <w:tcPr>
            <w:tcW w:w="0" w:type="auto"/>
            <w:gridSpan w:val="8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DEE9C1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E4E30">
              <w:rPr>
                <w:rFonts w:eastAsia="Times New Roman" w:cstheme="minorHAnsi"/>
                <w:b/>
                <w:bCs/>
              </w:rPr>
              <w:t>Persistent pelvic pain can be influenced by biological factor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72BA5E49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2C01A2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</w:tr>
      <w:tr w:rsidR="00DE4E30" w:rsidRPr="00DE4E30" w14:paraId="49B1F1E4" w14:textId="77777777" w:rsidTr="00A11AA0">
        <w:trPr>
          <w:trHeight w:val="315"/>
        </w:trPr>
        <w:tc>
          <w:tcPr>
            <w:tcW w:w="0" w:type="auto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1DE00C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lifestyle factors (e.g., diet, exercise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28E84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64B7C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EC078B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lifestyle factors (e.g., diet, exercise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EA31B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.5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81371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2BDE8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458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05959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 w:val="restart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48E84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lifestyle factors (e.g., diet, exercise)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303892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3154FCF6" w14:textId="77777777" w:rsidTr="00A11A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99854E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exercis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9BD42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25EB2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BBFA7C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exercis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85386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D244B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A4587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5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E2711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vAlign w:val="center"/>
            <w:hideMark/>
          </w:tcPr>
          <w:p w14:paraId="111A8C54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28632B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E4E30" w:rsidRPr="00DE4E30" w14:paraId="478E7DB7" w14:textId="77777777" w:rsidTr="00A11AA0">
        <w:trPr>
          <w:trHeight w:val="315"/>
        </w:trPr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7938B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diet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81AC0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B189C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00173F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diet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88B85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13822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7592C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43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8D7A8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vAlign w:val="center"/>
            <w:hideMark/>
          </w:tcPr>
          <w:p w14:paraId="24A2151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790ECAF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E4E30" w:rsidRPr="00DE4E30" w14:paraId="4EFACAD4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79B0AB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sleep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7B6C2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F0304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795BDA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sleep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C5936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B5EFF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C41DF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589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BE65F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5AC1BF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sleep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3CC7906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1F249B34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440EF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nvolves both peripheral and central contributor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FE0AE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F5AB4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B83E1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nvolves both peripheral and central contributor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3227B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2B200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797AD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058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6BA94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4A1B0E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involves both peripheral and central contributor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5EFCB12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64FF5922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62EDA9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There is an overlap between pelvic pain and other chronic conditions (e.g., fatigue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44491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B4788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81B5D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There is an overlap between pelvic pain and other chronic conditions (e.g., fatigue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29628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B6A19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C7C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61630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025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2139F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BAAA6D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There is an overlap between pelvic pain and other chronic conditions (e.g., fatigue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5E28F9A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46959979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0B4DC9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Ovulation can still occur with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 w:themeFill="accent4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B3E91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0205B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A27967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Ovulation can still occur with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 w:themeFill="accent4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182D2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.5 (2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89D92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5BD9A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799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B894A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2BE074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Ovulation can still occur with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14:paraId="7D4E796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.5 (2)</w:t>
            </w:r>
          </w:p>
        </w:tc>
      </w:tr>
      <w:tr w:rsidR="00DE4E30" w:rsidRPr="00DE4E30" w14:paraId="77D8AD19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2DA46D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09D1E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C6386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6E84B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Menstruation/menstrual shedding is an inflammatory process and many of the substances involved in this process are nociceptor stimulant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E603E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0.75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314B6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27748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-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AD65E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2A73F4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Menstruation/menstrual shedding is an inflammatory process and many of the substances involved in this process are nociceptor stimulant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6DAF443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0.75)</w:t>
            </w:r>
          </w:p>
        </w:tc>
      </w:tr>
      <w:tr w:rsidR="00DE4E30" w:rsidRPr="00DE4E30" w14:paraId="5A594FAD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757E0F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Dysmenorrhoea is not normal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71E78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.5 (1.25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CC1D5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7CAA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8DFFF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Dysmenorrhoea (period pain) is common but not normal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A0DE5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7EEAB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FEC44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587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BD676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7CAA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34EBC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Severe </w:t>
            </w:r>
            <w:proofErr w:type="spellStart"/>
            <w:r w:rsidRPr="00DE4E30">
              <w:rPr>
                <w:rFonts w:eastAsia="Times New Roman" w:cstheme="minorHAnsi"/>
              </w:rPr>
              <w:t>dysmenorrhoea</w:t>
            </w:r>
            <w:proofErr w:type="spellEnd"/>
            <w:r w:rsidRPr="00DE4E30">
              <w:rPr>
                <w:rFonts w:eastAsia="Times New Roman" w:cstheme="minorHAnsi"/>
              </w:rPr>
              <w:t xml:space="preserve"> (period pain) is common but not normal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564619D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</w:tr>
      <w:tr w:rsidR="00DE4E30" w:rsidRPr="00DE4E30" w14:paraId="60D0F21F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527724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the pelvic viscera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B16B0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62F7C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C8752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the pelvic viscera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42DCF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24B9D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FB38F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774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C521D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7CAA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B0F5B9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the pelvic organ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3DCF9D4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</w:tr>
      <w:tr w:rsidR="00DE4E30" w:rsidRPr="00DE4E30" w14:paraId="6EB012C8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E586D9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menstruatio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7308C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247AE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8AF99A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menstruatio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96907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31FBE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98B2F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48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15970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509CDA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menstruatio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749E0EF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</w:tr>
      <w:tr w:rsidR="00DE4E30" w:rsidRPr="00DE4E30" w14:paraId="3859D8ED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CD7DC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the musculoskeletal system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5E8C7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3F76F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C4A5DE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the musculoskeletal system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1C2D4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030C9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079F8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608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7EE1B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A7139D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the musculoskeletal system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5CA81C7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</w:tr>
      <w:tr w:rsidR="00DE4E30" w:rsidRPr="00DE4E30" w14:paraId="31B6E1DC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E3DD0D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the hormonal system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A43D9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DB01E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E5AC8D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the hormonal system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1973B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78184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493B5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745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76F5C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C0172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the hormonal system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0D452C0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</w:tr>
      <w:tr w:rsidR="00DE4E30" w:rsidRPr="00DE4E30" w14:paraId="4E33B73C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037C2E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does not prevent normal physiological function of the pelvi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BFC09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4C061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92AB1F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does not prevent normal physiological function of the pelvi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BBAD6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F782B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5F432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722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9F4B4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182ADA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may or may not prevent normal physiological function of the pelvis</w:t>
            </w:r>
          </w:p>
        </w:tc>
        <w:tc>
          <w:tcPr>
            <w:tcW w:w="0" w:type="auto"/>
            <w:vMerge w:val="restart"/>
            <w:tcBorders>
              <w:top w:val="single" w:sz="12" w:space="0" w:color="BFBFBF" w:themeColor="background1" w:themeShade="BF"/>
            </w:tcBorders>
            <w:shd w:val="clear" w:color="auto" w:fill="auto"/>
            <w:vAlign w:val="center"/>
          </w:tcPr>
          <w:p w14:paraId="3430C64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</w:tr>
      <w:tr w:rsidR="00DE4E30" w:rsidRPr="00DE4E30" w14:paraId="4F1A08E3" w14:textId="77777777" w:rsidTr="00A11AA0">
        <w:trPr>
          <w:trHeight w:val="315"/>
        </w:trPr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095509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alter pelvic function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1004B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93025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CE374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alter pelvic function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2B469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.5 (1.75)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3F86E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278F1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758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A9DF5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vAlign w:val="center"/>
            <w:hideMark/>
          </w:tcPr>
          <w:p w14:paraId="25E8FE7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7677057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E4E30" w:rsidRPr="00DE4E30" w14:paraId="48E67969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D3D82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Understanding the anatomy, physiology, and normal function of the pelvis and pelvic organs is important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17913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2B481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799B61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Understanding the anatomy, physiology, and normal function of the pelvis and pelvic organs is important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4AD03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22070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744A8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272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5AB16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8D08D" w:themeFill="accent6" w:themeFillTint="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543F9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Understanding the anatomy, physiology, and normal function of the pelvis and pelvic organs is important to address pain misconception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321774B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</w:tr>
      <w:tr w:rsidR="00DE4E30" w:rsidRPr="00DE4E30" w14:paraId="4545E514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CC898F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influence pain in other areas of the body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C619A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D3DCD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CADEAB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influence pain in other areas of the body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CD2E6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7AB91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1B17E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19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71828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A9BEC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influence pain in other areas of the body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4907A4B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</w:tr>
      <w:tr w:rsidR="00DE4E30" w:rsidRPr="00DE4E30" w14:paraId="03846FC9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7214BF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The 'pill bottle' in your head can be used to improve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92AD1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08278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7CAA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E202EC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The brain produces hormones that can help relieve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96E22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6E40B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B58AD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723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9B41B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7CAA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345EB1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The brain produces chemicals that can help relieve pain (e.g., endorphins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1721B75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</w:tr>
      <w:tr w:rsidR="00DE4E30" w:rsidRPr="00DE4E30" w14:paraId="7ECE6C96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C1354F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lastRenderedPageBreak/>
              <w:t>Pelvic pain is influenced by biological factor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26CF8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F4078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D149DE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is influenced by biological factor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0B873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.5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5014D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3C425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572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C8D87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25528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is influenced by biological factor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14:paraId="30DBE43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.5)</w:t>
            </w:r>
          </w:p>
        </w:tc>
      </w:tr>
      <w:tr w:rsidR="00DE4E30" w:rsidRPr="00DE4E30" w14:paraId="6E8C81FA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28C48E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Nociception has a role in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09646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5DEE6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8FD29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Nociception has a role in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8EB74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.5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1A297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B65C3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732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FC0EC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CFEAF7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Nociception has a role in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14:paraId="6975FD8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.5)</w:t>
            </w:r>
          </w:p>
        </w:tc>
      </w:tr>
      <w:tr w:rsidR="00DE4E30" w:rsidRPr="00DE4E30" w14:paraId="59A759DC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6354C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inflammatio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B7FAA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16F65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F61BA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inflammatio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8F0B9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.75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BB7AD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654B2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81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01BD7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CF2A7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inflammatio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14:paraId="399D112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.75)</w:t>
            </w:r>
          </w:p>
        </w:tc>
      </w:tr>
      <w:tr w:rsidR="00DE4E30" w:rsidRPr="00DE4E30" w14:paraId="7227A2C2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2F2737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Autonomic nervous system dysregulation influences not only pelvic function but also pain and inflammatio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 w:themeFill="accent4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0017B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9B6E5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E4369F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Autonomic nervous system dysregulation influences not only pelvic function but also pain and inflammatio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10751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699D0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BAA21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951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E8FFD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AB600E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Autonomic nervous system dysregulation influences not only pelvic function but also pain and inflammatio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14:paraId="3D90AC1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)</w:t>
            </w:r>
          </w:p>
        </w:tc>
      </w:tr>
      <w:tr w:rsidR="00DE4E30" w:rsidRPr="00DE4E30" w14:paraId="42294A10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9BDE97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B7394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1CF3F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C92EB7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Many pelvic pain conditions have no evidence of a nociceptive sourc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11FB5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E4492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D6D2A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-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5D269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9D5BD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Many pelvic pain conditions have no evidence of a nociceptive sourc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14:paraId="24D95F4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)</w:t>
            </w:r>
          </w:p>
        </w:tc>
      </w:tr>
      <w:tr w:rsidR="00DE4E30" w:rsidRPr="00DE4E30" w14:paraId="0DDEF30F" w14:textId="77777777" w:rsidTr="00A11AA0">
        <w:trPr>
          <w:trHeight w:val="900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0B19C9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E902EB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21D579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07769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alter pelvic function via increased sympathetic and decreased parasympathetic nervous system activity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5CA34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4.5 (1.75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F14F7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81316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-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516C0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AAFF9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alter pelvic function via increased sympathetic and decreased parasympathetic nervous system activity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14:paraId="2D1B5D8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4.5 (1.75)</w:t>
            </w:r>
          </w:p>
        </w:tc>
      </w:tr>
      <w:tr w:rsidR="00DE4E30" w:rsidRPr="00DE4E30" w14:paraId="2FDABBEA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1F4E1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genetic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0347F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4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ED458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91CBEC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genetic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49022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4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E5C30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77CA6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758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9D53C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A391CC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genetics and epigenetic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6C1D01C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4 (1)</w:t>
            </w:r>
          </w:p>
        </w:tc>
      </w:tr>
      <w:tr w:rsidR="00DE4E30" w:rsidRPr="00DE4E30" w14:paraId="0E054B47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67BA8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Neurogenic inflammation has a role in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6BA19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21E6F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A6101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Neurogenic inflammation has a role in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C3CF9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4 (2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00C00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D2DDE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722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96A95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EBA66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Neurogenic inflammation has a role in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14:paraId="2E5BACE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4 (2)</w:t>
            </w:r>
          </w:p>
        </w:tc>
      </w:tr>
      <w:tr w:rsidR="00DE4E30" w:rsidRPr="00DE4E30" w14:paraId="29353CC2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25941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and dysfunction are often associated with imbalanc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AF4A7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4 (2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C97B4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8BDCF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and dysfunction are often associated with imbalanc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A7C43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4 (2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1F7AC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B6D7D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408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84783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0435D7" w14:textId="77777777" w:rsidR="00DE4E30" w:rsidRPr="00DE4E30" w:rsidRDefault="00DE4E30" w:rsidP="00DE4E30">
            <w:pPr>
              <w:spacing w:after="0" w:line="240" w:lineRule="auto"/>
              <w:rPr>
                <w:rFonts w:eastAsia="Calibri" w:cstheme="minorHAnsi"/>
              </w:rPr>
            </w:pPr>
            <w:r w:rsidRPr="00DE4E30">
              <w:rPr>
                <w:rFonts w:eastAsia="Times New Roman" w:cstheme="minorHAnsi"/>
                <w:color w:val="000000"/>
                <w:lang w:val="en-AU" w:eastAsia="en-GB"/>
              </w:rPr>
              <w:t>Pain and dysfunction are often associated with imbalance</w:t>
            </w:r>
            <w:r w:rsidRPr="00DE4E30">
              <w:rPr>
                <w:rFonts w:eastAsia="Calibri"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FFE599" w:themeFill="accent4" w:themeFillTint="66"/>
            <w:vAlign w:val="center"/>
          </w:tcPr>
          <w:p w14:paraId="5E922F8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AU" w:eastAsia="en-GB"/>
              </w:rPr>
            </w:pPr>
            <w:r w:rsidRPr="00DE4E30">
              <w:rPr>
                <w:rFonts w:eastAsia="Times New Roman" w:cstheme="minorHAnsi"/>
              </w:rPr>
              <w:t>4 (2)</w:t>
            </w:r>
          </w:p>
        </w:tc>
      </w:tr>
      <w:tr w:rsidR="00DE4E30" w:rsidRPr="00DE4E30" w14:paraId="6D49B82A" w14:textId="77777777" w:rsidTr="00A11AA0">
        <w:trPr>
          <w:trHeight w:val="315"/>
        </w:trPr>
        <w:tc>
          <w:tcPr>
            <w:tcW w:w="0" w:type="auto"/>
            <w:gridSpan w:val="8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68B09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  <w:b/>
                <w:bCs/>
              </w:rPr>
              <w:t>Persistent pelvic pain can be influenced by the pelvic floor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1D4BBA6C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D3B76C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</w:tr>
      <w:tr w:rsidR="00DE4E30" w:rsidRPr="00DE4E30" w14:paraId="734EDCA9" w14:textId="77777777" w:rsidTr="00A11AA0">
        <w:trPr>
          <w:trHeight w:val="315"/>
        </w:trPr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2B22DC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An overactive pelvic floor can contribute to painful sex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E538A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BB134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DF052C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An overactive pelvic floor can contribute to painful sex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D6514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F9315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E7A07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832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02D8D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F7CAA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46202D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Increased tone in the pelvic floor can contribute to painful sex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7E4D374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05AF503D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74240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induces protective reflexes/guarding of the pelvic floor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96D1E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00191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D020DC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induces protective reflexes/guarding of the pelvic floor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89821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50BB6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31E21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952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BB626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B9C46F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induces protective reflexes/guarding of the pelvic floor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31B19BB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57E86992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A5F3B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82F51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005B4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B98A6F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An overactive pelvic floor can occur without pain and pain can occur without an overactive pelvic floor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00722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292ED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F6F00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-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633B6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EA7F7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Increased tone in the pelvic floor can occur without pelvic pain and pelvic pain can occur without increased tone in the pelvic floor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7428AFA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3516FB36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26EB4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Overactive pelvic floor is a symptom of pelvic pain not a caus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1C78C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3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5150E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9A01D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Overactive pelvic floor is a symptom of pelvic pain not a caus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447C7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4.5 (1.25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682E2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BFAC9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269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4C271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83A2B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Increased tone in the pelvic floor muscles may contribute to pelvic pain and vice versa, with multisystem drivers involved</w:t>
            </w:r>
          </w:p>
        </w:tc>
        <w:tc>
          <w:tcPr>
            <w:tcW w:w="0" w:type="auto"/>
            <w:vMerge w:val="restart"/>
            <w:tcBorders>
              <w:top w:val="single" w:sz="12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14:paraId="6805799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)</w:t>
            </w:r>
          </w:p>
        </w:tc>
      </w:tr>
      <w:tr w:rsidR="00DE4E30" w:rsidRPr="00DE4E30" w14:paraId="7CC0C691" w14:textId="77777777" w:rsidTr="00A11AA0">
        <w:trPr>
          <w:trHeight w:val="315"/>
        </w:trPr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B0208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DCDA0B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A5D3A1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B4963D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Overactive pelvic floor muscles can contribute to pelvic pain and vice versa, with multisystemic drivers involved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F4785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.75)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B9040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DBA43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-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384DA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vAlign w:val="center"/>
            <w:hideMark/>
          </w:tcPr>
          <w:p w14:paraId="020851B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bottom w:val="single" w:sz="12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14:paraId="1432D27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E4E30" w:rsidRPr="00DE4E30" w14:paraId="68A975D4" w14:textId="77777777" w:rsidTr="00A11AA0">
        <w:trPr>
          <w:trHeight w:val="315"/>
        </w:trPr>
        <w:tc>
          <w:tcPr>
            <w:tcW w:w="0" w:type="auto"/>
            <w:gridSpan w:val="8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8EA76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E4E30">
              <w:rPr>
                <w:rFonts w:eastAsia="Times New Roman" w:cstheme="minorHAnsi"/>
                <w:b/>
                <w:bCs/>
              </w:rPr>
              <w:t>Persistent pelvic pain can be influenced by psychosocial factor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1DB8141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9E6DC9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</w:tr>
      <w:tr w:rsidR="00DE4E30" w:rsidRPr="00DE4E30" w14:paraId="36C36B2B" w14:textId="77777777" w:rsidTr="00A11AA0">
        <w:trPr>
          <w:trHeight w:val="315"/>
        </w:trPr>
        <w:tc>
          <w:tcPr>
            <w:tcW w:w="0" w:type="auto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1A323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psychosocial factors (e.g., thoughts, feeling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05268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A4960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1CB48E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psychosocial factors (e.g., thoughts, feeling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478AE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A84ED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E4FA7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69DD8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 w:val="restart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6481A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psychosocial factors (e.g., emotions, thoughts, and beliefs)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CCD9B1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</w:tr>
      <w:tr w:rsidR="00DE4E30" w:rsidRPr="00DE4E30" w14:paraId="0CF1FB03" w14:textId="77777777" w:rsidTr="00A11AA0">
        <w:trPr>
          <w:trHeight w:val="315"/>
        </w:trPr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F311BD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emotions, thoughts, and beliefs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FC2D3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5F819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FBF3FF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emotions, thoughts, and beliefs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CC4B9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.5)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7BA98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24890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48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AA70E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vAlign w:val="center"/>
            <w:hideMark/>
          </w:tcPr>
          <w:p w14:paraId="4BB9CB5F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31BBCE9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E4E30" w:rsidRPr="00DE4E30" w14:paraId="17095986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374861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DE4E30">
              <w:rPr>
                <w:rFonts w:eastAsia="Times New Roman" w:cstheme="minorHAnsi"/>
              </w:rPr>
              <w:t>Catastrophising</w:t>
            </w:r>
            <w:proofErr w:type="spellEnd"/>
            <w:r w:rsidRPr="00DE4E30">
              <w:rPr>
                <w:rFonts w:eastAsia="Times New Roman" w:cstheme="minorHAnsi"/>
              </w:rPr>
              <w:t xml:space="preserve"> can make pain wors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E0841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38FBF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7CAA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270BD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Unhelpful/negative thoughts can make pain wors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FD500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F3129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1D688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792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3EC61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419D0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Unhelpful/negative thoughts can make pain wors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7030B12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4D6765F5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BC33A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mood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15B26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6A107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070A3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mood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1F970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F2BAF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FB8F7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305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BC8E9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B825EF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mood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3393EFE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2D91BA3D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BF42B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stres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6EDBB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EEE92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731419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stres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D6CCE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7EF71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D9B99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417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B0E0D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AD966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stres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1B6FDD8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5DA04E19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A29339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depression and anxiety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F6BC1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9B662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AB845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depression and anxiety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000B9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C881F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2F5EE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755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58091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61EDBB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depression and anxiety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5AE9FD1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11B1E0F1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E10BFE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trauma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95F33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A0DDC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67D4F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trauma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619C6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BA471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45A96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751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81884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56B35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trauma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4429C68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25BBC1F1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0F445B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influence psychosocial symptom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BE49D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23EE2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747D0C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influence psychosocial symptom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EE339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3EEA6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B409A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539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E30C0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5169DF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influence psychosocial symptom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0457574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6A4BF159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0C062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affects sexual function, libido, self-touch, and relationship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54EA9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B7CC2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203B1A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affects sexual function, libido, self-touch, and relationship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88381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DD074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6BF8D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942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37359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8D08D" w:themeFill="accent6" w:themeFillTint="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0FACA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affect sexual function, libido, self-touch, and relationship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205EA77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3ACE242A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76D119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Fear-avoidance can make pain wors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40B04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B6975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D8A364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Fear-avoidance can make pain wors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 w:themeFill="accent4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013BC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.5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5EEBE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8DCA8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25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9E5D7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73F38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Fear-avoidance can make pain wors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14:paraId="0552212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.5)</w:t>
            </w:r>
          </w:p>
        </w:tc>
      </w:tr>
      <w:tr w:rsidR="00DE4E30" w:rsidRPr="00DE4E30" w14:paraId="48860973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4E410B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21F80D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35AEE9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84169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previous sexual abus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633F4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.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80396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26E26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-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C7BA3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3FD06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previous sexual abus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022B0C5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.5 (1)</w:t>
            </w:r>
          </w:p>
        </w:tc>
      </w:tr>
      <w:tr w:rsidR="00DE4E30" w:rsidRPr="00DE4E30" w14:paraId="150448B7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256D6D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identity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E3C79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6DA3C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7CAA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31100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Pelvic pain can be influenced by how one views </w:t>
            </w:r>
            <w:proofErr w:type="gramStart"/>
            <w:r w:rsidRPr="00DE4E30">
              <w:rPr>
                <w:rFonts w:eastAsia="Times New Roman" w:cstheme="minorHAnsi"/>
              </w:rPr>
              <w:t>one’s self</w:t>
            </w:r>
            <w:proofErr w:type="gramEnd"/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40338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0.75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06C11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29E4B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711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38599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D0A05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Pelvic pain can be influenced by how one views </w:t>
            </w:r>
            <w:proofErr w:type="gramStart"/>
            <w:r w:rsidRPr="00DE4E30">
              <w:rPr>
                <w:rFonts w:eastAsia="Times New Roman" w:cstheme="minorHAnsi"/>
              </w:rPr>
              <w:t>one’s self</w:t>
            </w:r>
            <w:proofErr w:type="gramEnd"/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3AA2DCF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0.75)</w:t>
            </w:r>
          </w:p>
        </w:tc>
      </w:tr>
      <w:tr w:rsidR="00DE4E30" w:rsidRPr="00DE4E30" w14:paraId="79A55384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66603B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sham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86A9C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.5 (1.25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2BF1D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E88D1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sham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79344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D72C8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D3513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574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DF8AA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D773DF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sham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6785233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</w:tr>
      <w:tr w:rsidR="00DE4E30" w:rsidRPr="00DE4E30" w14:paraId="2231CCE0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81DAEC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Adverse early life experiences increase vulnerability to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B8863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010CA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4FFA8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Adverse early life experiences increase vulnerability to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4AD0E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3E03D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253C1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951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7F566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21DC8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Adverse early life experiences increase vulnerability to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7214C76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</w:tr>
      <w:tr w:rsidR="00DE4E30" w:rsidRPr="00DE4E30" w14:paraId="21C05374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8D71EF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A person's history can influence their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58BF6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B2D94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459DD4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A person's history can influence their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C4BA9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.5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36EDE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516F7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49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2EEDA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5FA79D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A person's history can influence their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14:paraId="6EADEF4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.5)</w:t>
            </w:r>
          </w:p>
        </w:tc>
      </w:tr>
      <w:tr w:rsidR="00DE4E30" w:rsidRPr="00DE4E30" w14:paraId="03C89DEC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4E3D8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stigma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9AC98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.5 (2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31C19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DD9D1F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stigma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E1761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.5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7D3E2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C6558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876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CC038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AFD93D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stigma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14:paraId="662DBD6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.5)</w:t>
            </w:r>
          </w:p>
        </w:tc>
      </w:tr>
      <w:tr w:rsidR="00DE4E30" w:rsidRPr="00DE4E30" w14:paraId="37436708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5F175D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Knowledge of the pelvis reduces emotional burden and taboo associated with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10203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B0476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B106F4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Knowledge of the pelvis reduces emotional burden and taboo associated with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6476C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2CF28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61F1A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264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8052D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F693F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Knowledge of the pelvis reduces emotional burden and taboo associated with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14:paraId="789640D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)</w:t>
            </w:r>
          </w:p>
        </w:tc>
      </w:tr>
      <w:tr w:rsidR="00DE4E30" w:rsidRPr="00DE4E30" w14:paraId="62FD7115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D4646A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injustic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1D0D6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98DD0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64F60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injustic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3EF46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341F4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A03E7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832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89D92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5CE9FC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injustic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14:paraId="5A895E8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)</w:t>
            </w:r>
          </w:p>
        </w:tc>
      </w:tr>
      <w:tr w:rsidR="00DE4E30" w:rsidRPr="00DE4E30" w14:paraId="158EE0E1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E82A5E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has educational, cultural, and social implication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AE15A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81F97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4C3ADA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has educational, cultural, and social implication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7A70E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49E7C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4D3DA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377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439F7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8D08D" w:themeFill="accent6" w:themeFillTint="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486F1F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have educational, cultural, and social implication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14:paraId="5BDBAD2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)</w:t>
            </w:r>
          </w:p>
        </w:tc>
      </w:tr>
      <w:tr w:rsidR="00DE4E30" w:rsidRPr="00DE4E30" w14:paraId="623CE01E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55C931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isolatio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14322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D48B0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E5B63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isolatio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8BA0A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4.5 (1.75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9E6C7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B34C7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491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8894F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C8BD8D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isolatio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FFE599" w:themeFill="accent4" w:themeFillTint="66"/>
            <w:vAlign w:val="center"/>
          </w:tcPr>
          <w:p w14:paraId="751C859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4.5 (1.75)</w:t>
            </w:r>
          </w:p>
        </w:tc>
      </w:tr>
      <w:tr w:rsidR="00DE4E30" w:rsidRPr="00DE4E30" w14:paraId="4CF38919" w14:textId="77777777" w:rsidTr="00A11AA0">
        <w:trPr>
          <w:trHeight w:val="315"/>
        </w:trPr>
        <w:tc>
          <w:tcPr>
            <w:tcW w:w="0" w:type="auto"/>
            <w:gridSpan w:val="8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6ED40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E4E30">
              <w:rPr>
                <w:rFonts w:eastAsia="Times New Roman" w:cstheme="minorHAnsi"/>
                <w:b/>
                <w:bCs/>
              </w:rPr>
              <w:t>Persistent pelvic pain can be managed in many way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AC84D4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148B27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</w:tr>
      <w:tr w:rsidR="00DE4E30" w:rsidRPr="00DE4E30" w14:paraId="19FEC553" w14:textId="77777777" w:rsidTr="00A11AA0">
        <w:trPr>
          <w:trHeight w:val="315"/>
        </w:trPr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DF665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bookmarkStart w:id="0" w:name="_Hlk120699156"/>
            <w:bookmarkStart w:id="1" w:name="_Hlk120699187"/>
            <w:r w:rsidRPr="00DE4E30">
              <w:rPr>
                <w:rFonts w:eastAsia="Times New Roman" w:cstheme="minorHAnsi"/>
              </w:rPr>
              <w:lastRenderedPageBreak/>
              <w:t>Active treatment strategies promote recovery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64E9E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6EDAE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D187EB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Active treatment strategies promote recovery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5829B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447E0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A3059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49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1A5D2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747F34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Active treatment strategies promote recovery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5240C62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</w:tr>
      <w:tr w:rsidR="00DE4E30" w:rsidRPr="00DE4E30" w14:paraId="7190A9A3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E4BDFE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You have control over your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59A5F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41F09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7CAA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B8B417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ople can gain control over their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E1B64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1A155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B24F4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891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981D0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9D6A69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ople can gain control over their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6907F6B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</w:tr>
      <w:tr w:rsidR="00DE4E30" w:rsidRPr="00DE4E30" w14:paraId="6DA2A334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C8C647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High self-efficacy can improve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6B799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239F7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A998BC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High self-efficacy can improve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552B7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.5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71D69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422E9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1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01C7C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5AA364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High self-efficacy can improve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633B1BB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.5)</w:t>
            </w:r>
          </w:p>
        </w:tc>
      </w:tr>
      <w:tr w:rsidR="00DE4E30" w:rsidRPr="00DE4E30" w14:paraId="6A05247A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5BE16D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There are a wide range of treatments for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E3DCD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9C714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B1D78E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There are a wide range of treatments for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A72F9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DA696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09BC2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794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83FF0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DCA297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There are a wide range of treatments for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4A5640E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2208243E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55437F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Look at the big picture when treating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0B3D8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44F89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02169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bookmarkStart w:id="2" w:name="_Hlk120699332"/>
            <w:r w:rsidRPr="00DE4E30">
              <w:rPr>
                <w:rFonts w:eastAsia="Times New Roman" w:cstheme="minorHAnsi"/>
              </w:rPr>
              <w:t>Look at the big picture when treating pelvic pain</w:t>
            </w:r>
            <w:bookmarkEnd w:id="2"/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28A4B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44243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2D8E0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587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AE396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DCC0E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Removed Round 3 (irrelevant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38E0C59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E4E30" w:rsidRPr="00DE4E30" w14:paraId="062A250A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632CD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Early treatment is important to reduce </w:t>
            </w:r>
            <w:proofErr w:type="spellStart"/>
            <w:r w:rsidRPr="00DE4E30">
              <w:rPr>
                <w:rFonts w:eastAsia="Times New Roman" w:cstheme="minorHAnsi"/>
              </w:rPr>
              <w:t>sensitisation</w:t>
            </w:r>
            <w:proofErr w:type="spellEnd"/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BB6D5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5FC3B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E4BE3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Early treatment is important to reduce </w:t>
            </w:r>
            <w:proofErr w:type="spellStart"/>
            <w:r w:rsidRPr="00DE4E30">
              <w:rPr>
                <w:rFonts w:eastAsia="Times New Roman" w:cstheme="minorHAnsi"/>
              </w:rPr>
              <w:t>sensitisation</w:t>
            </w:r>
            <w:proofErr w:type="spellEnd"/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612EC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4D2F8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24818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805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8A79E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72720C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Early treatment is important to reduce </w:t>
            </w:r>
            <w:proofErr w:type="spellStart"/>
            <w:r w:rsidRPr="00DE4E30">
              <w:rPr>
                <w:rFonts w:eastAsia="Times New Roman" w:cstheme="minorHAnsi"/>
              </w:rPr>
              <w:t>sensitisation</w:t>
            </w:r>
            <w:proofErr w:type="spellEnd"/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158E10E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18550164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DBA4EF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cing can help improve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53366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5B9FA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08C261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cing can help improve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15CE9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A452E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0D10A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19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45B5D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5E79D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cing can help improve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2073DF9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508E7980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232964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Changing </w:t>
            </w:r>
            <w:proofErr w:type="spellStart"/>
            <w:r w:rsidRPr="00DE4E30">
              <w:rPr>
                <w:rFonts w:eastAsia="Times New Roman" w:cstheme="minorHAnsi"/>
              </w:rPr>
              <w:t>behaviours</w:t>
            </w:r>
            <w:proofErr w:type="spellEnd"/>
            <w:r w:rsidRPr="00DE4E30">
              <w:rPr>
                <w:rFonts w:eastAsia="Times New Roman" w:cstheme="minorHAnsi"/>
              </w:rPr>
              <w:t xml:space="preserve"> and beliefs can improve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F7AB2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6E7DE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E0F0FA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Changing </w:t>
            </w:r>
            <w:proofErr w:type="spellStart"/>
            <w:r w:rsidRPr="00DE4E30">
              <w:rPr>
                <w:rFonts w:eastAsia="Times New Roman" w:cstheme="minorHAnsi"/>
              </w:rPr>
              <w:t>behaviours</w:t>
            </w:r>
            <w:proofErr w:type="spellEnd"/>
            <w:r w:rsidRPr="00DE4E30">
              <w:rPr>
                <w:rFonts w:eastAsia="Times New Roman" w:cstheme="minorHAnsi"/>
              </w:rPr>
              <w:t xml:space="preserve"> and beliefs can improve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89981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9D5C9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F5CE5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627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F9D68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A769E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Changing </w:t>
            </w:r>
            <w:proofErr w:type="spellStart"/>
            <w:r w:rsidRPr="00DE4E30">
              <w:rPr>
                <w:rFonts w:eastAsia="Times New Roman" w:cstheme="minorHAnsi"/>
              </w:rPr>
              <w:t>behaviours</w:t>
            </w:r>
            <w:proofErr w:type="spellEnd"/>
            <w:r w:rsidRPr="00DE4E30">
              <w:rPr>
                <w:rFonts w:eastAsia="Times New Roman" w:cstheme="minorHAnsi"/>
              </w:rPr>
              <w:t xml:space="preserve"> and beliefs can improve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4C96CEF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74E547C9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D7FDF1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Exercise can improve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35C33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90004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68A80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Exercise can improve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01BE8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F7E3B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E6C72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317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740D7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34B13E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Exercise can improve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038087C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646AEBF5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FFE534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It is important to change boom-bust </w:t>
            </w:r>
            <w:proofErr w:type="spellStart"/>
            <w:r w:rsidRPr="00DE4E30">
              <w:rPr>
                <w:rFonts w:eastAsia="Times New Roman" w:cstheme="minorHAnsi"/>
              </w:rPr>
              <w:t>behaviours</w:t>
            </w:r>
            <w:proofErr w:type="spellEnd"/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08C70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C8D1F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7CAA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2B5921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It is important to change boom-bust </w:t>
            </w:r>
            <w:proofErr w:type="spellStart"/>
            <w:r w:rsidRPr="00DE4E30">
              <w:rPr>
                <w:rFonts w:eastAsia="Times New Roman" w:cstheme="minorHAnsi"/>
              </w:rPr>
              <w:t>behaviours</w:t>
            </w:r>
            <w:proofErr w:type="spellEnd"/>
            <w:r w:rsidRPr="00DE4E30">
              <w:rPr>
                <w:rFonts w:eastAsia="Times New Roman" w:cstheme="minorHAnsi"/>
              </w:rPr>
              <w:t xml:space="preserve"> (i.e., Doing too much one day resulting in increased pain the following day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07189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4704E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94575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279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E8097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BEDD3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It is important to change boom-bust </w:t>
            </w:r>
            <w:proofErr w:type="spellStart"/>
            <w:r w:rsidRPr="00DE4E30">
              <w:rPr>
                <w:rFonts w:eastAsia="Times New Roman" w:cstheme="minorHAnsi"/>
              </w:rPr>
              <w:t>behaviours</w:t>
            </w:r>
            <w:proofErr w:type="spellEnd"/>
            <w:r w:rsidRPr="00DE4E30">
              <w:rPr>
                <w:rFonts w:eastAsia="Times New Roman" w:cstheme="minorHAnsi"/>
              </w:rPr>
              <w:t xml:space="preserve"> (i.e., doing too much one day resulting in increased pain the following day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2238499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6F3D813F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EAFD41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should be managed holistically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028BF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C15FF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8B9F0F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should be managed holistically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61E6D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.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E2225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4B778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337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3685A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B18C2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should be managed holistically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645A175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.5 (1)</w:t>
            </w:r>
          </w:p>
        </w:tc>
      </w:tr>
      <w:tr w:rsidR="00DE4E30" w:rsidRPr="00DE4E30" w14:paraId="5253BEA2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9453A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59508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7353B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5F52F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The purposeful pursuit of pleasure is an important part of self-efficacy and recovery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FDE20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.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D6329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6090B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-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9CBB0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C01A1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The purposeful pursuit of pleasure is an important part of self-efficacy and recovery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4DB5CBA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.5 (1)</w:t>
            </w:r>
          </w:p>
        </w:tc>
      </w:tr>
      <w:tr w:rsidR="00DE4E30" w:rsidRPr="00DE4E30" w14:paraId="3EA284B6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C5205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Interventions can affect pain modulatio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75D0F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0.25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DE723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D083B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Interventions can affect pain modulatio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5903B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.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F0DC0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35A9C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228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BED15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72E51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bookmarkStart w:id="3" w:name="_Hlk120699172"/>
            <w:r w:rsidRPr="00DE4E30">
              <w:rPr>
                <w:rFonts w:eastAsia="Times New Roman" w:cstheme="minorHAnsi"/>
              </w:rPr>
              <w:t>Interventions can affect pain modulation</w:t>
            </w:r>
            <w:bookmarkEnd w:id="3"/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44CB199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.5 (1)</w:t>
            </w:r>
          </w:p>
        </w:tc>
      </w:tr>
      <w:tr w:rsidR="00DE4E30" w:rsidRPr="00DE4E30" w14:paraId="5E390A3F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CA0A7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Referred pain can be managed as one pain conditio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FF601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16913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7CAA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CD1D81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felt in other parts of the body can be managed as one pain conditio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F1BEC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.5 (2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2F79F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676EC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537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124F1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70198A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felt in other parts of the body can be managed as one pain conditio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14:paraId="03909F3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.5 (2)</w:t>
            </w:r>
          </w:p>
        </w:tc>
      </w:tr>
      <w:tr w:rsidR="00DE4E30" w:rsidRPr="00DE4E30" w14:paraId="3D6F8BBD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4B0A19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should be managed using multi-modal intervention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CF3A8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05E20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BDFAB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should be managed using multi-modal intervention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48313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94288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E382F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627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23C89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D3560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should be managed using multi-modal interventions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6097DFB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</w:tr>
      <w:tr w:rsidR="00DE4E30" w:rsidRPr="00DE4E30" w14:paraId="4288F669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5093F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ful techniques used as treatment can increase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4987C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EAD2B4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A2356F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bookmarkStart w:id="4" w:name="_Hlk120699061"/>
            <w:r w:rsidRPr="00DE4E30">
              <w:rPr>
                <w:rFonts w:eastAsia="Times New Roman" w:cstheme="minorHAnsi"/>
              </w:rPr>
              <w:t>Painful techniques used as treatment can increase pain</w:t>
            </w:r>
            <w:bookmarkEnd w:id="4"/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E8A85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.75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8EA9E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18173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23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40A50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08C36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ful techniques used as treatment can increase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14:paraId="4D3D44E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.75)</w:t>
            </w:r>
          </w:p>
        </w:tc>
      </w:tr>
      <w:tr w:rsidR="00DE4E30" w:rsidRPr="00DE4E30" w14:paraId="297F023D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61DF3B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bookmarkStart w:id="5" w:name="_Hlk120699201"/>
            <w:bookmarkEnd w:id="0"/>
            <w:bookmarkEnd w:id="1"/>
            <w:r w:rsidRPr="00DE4E30">
              <w:rPr>
                <w:rFonts w:eastAsia="Times New Roman" w:cstheme="minorHAnsi"/>
              </w:rPr>
              <w:t>Better connections between the brain and the pelvis (both motor and sensory) can help overcome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BDA00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B1960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D5175B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Better connections between the brain and the pelvis (both motor and sensory) can help overcome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EDDA3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D9803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18B11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717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4DD96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992FE9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Better connections between the brain and the pelvis (both motor and sensory) can help overcome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14:paraId="7DCFD72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)</w:t>
            </w:r>
          </w:p>
        </w:tc>
      </w:tr>
      <w:tr w:rsidR="00DE4E30" w:rsidRPr="00DE4E30" w14:paraId="35C4D905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85A1D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Certain activities have implications on an overactive cor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9DCFF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3F953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4D179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Certain activities have implications on an overactive cor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8E817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4 (2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09F0B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63D28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414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90542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F9C844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Removed Round 3 (irrelevant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E84BFF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bookmarkEnd w:id="5"/>
      <w:tr w:rsidR="00DE4E30" w:rsidRPr="00DE4E30" w14:paraId="264E1BF1" w14:textId="77777777" w:rsidTr="00A11AA0">
        <w:trPr>
          <w:trHeight w:val="315"/>
        </w:trPr>
        <w:tc>
          <w:tcPr>
            <w:tcW w:w="0" w:type="auto"/>
            <w:gridSpan w:val="8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C6657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E4E30">
              <w:rPr>
                <w:rFonts w:eastAsia="Times New Roman" w:cstheme="minorHAnsi"/>
                <w:b/>
                <w:bCs/>
              </w:rPr>
              <w:t>Pain science education can help reduce persistent pelvic pai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652E649C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FD6963B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</w:tr>
      <w:tr w:rsidR="00DE4E30" w:rsidRPr="00DE4E30" w14:paraId="1EB5069D" w14:textId="77777777" w:rsidTr="00A11AA0">
        <w:trPr>
          <w:trHeight w:val="315"/>
        </w:trPr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92C37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science education can reduce anxiety, distress, and negative thoughts about pelvic pai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61A10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6C03A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D503A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science education can reduce anxiety, distress, and negative thoughts about pelvic pai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F9B2F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52DE3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2461F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67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CFF79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5AE73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science education can reduce anxiety, distress, and negative thoughts about pelvic pai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63646CF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</w:tr>
      <w:tr w:rsidR="00DE4E30" w:rsidRPr="00DE4E30" w14:paraId="3B7F9E2F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CB886F" w14:textId="77777777" w:rsidR="00DE4E30" w:rsidRPr="00DE4E30" w:rsidRDefault="00DE4E30" w:rsidP="00DE4E30">
            <w:pPr>
              <w:spacing w:after="0" w:line="240" w:lineRule="auto"/>
              <w:rPr>
                <w:rFonts w:eastAsia="Calibri" w:cstheme="minorHAnsi"/>
              </w:rPr>
            </w:pPr>
            <w:r w:rsidRPr="00DE4E30">
              <w:rPr>
                <w:rFonts w:eastAsia="Times New Roman" w:cstheme="minorHAnsi"/>
                <w:color w:val="000000"/>
                <w:lang w:val="en-AU" w:eastAsia="en-GB"/>
              </w:rPr>
              <w:t>Pain science education can decrease nerve sensitisation</w:t>
            </w:r>
            <w:r w:rsidRPr="00DE4E30">
              <w:rPr>
                <w:rFonts w:eastAsia="Calibri"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3DC42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9B882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C3148A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Pain science education can decrease nerve </w:t>
            </w:r>
            <w:proofErr w:type="spellStart"/>
            <w:r w:rsidRPr="00DE4E30">
              <w:rPr>
                <w:rFonts w:eastAsia="Times New Roman" w:cstheme="minorHAnsi"/>
              </w:rPr>
              <w:t>sensitisation</w:t>
            </w:r>
            <w:proofErr w:type="spellEnd"/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F7B9D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A1406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316ED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1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75EE6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476CB1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Pain science education can decrease nerve </w:t>
            </w:r>
            <w:proofErr w:type="spellStart"/>
            <w:r w:rsidRPr="00DE4E30">
              <w:rPr>
                <w:rFonts w:eastAsia="Times New Roman" w:cstheme="minorHAnsi"/>
              </w:rPr>
              <w:t>sensitisation</w:t>
            </w:r>
            <w:proofErr w:type="spellEnd"/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2B21672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</w:tbl>
    <w:p w14:paraId="29E44871" w14:textId="77777777" w:rsidR="00DE4E30" w:rsidRPr="00DE4E30" w:rsidRDefault="00DE4E30" w:rsidP="00DE4E30">
      <w:pPr>
        <w:spacing w:after="0" w:line="240" w:lineRule="auto"/>
        <w:rPr>
          <w:sz w:val="24"/>
          <w:szCs w:val="24"/>
          <w:lang w:val="en-AU"/>
        </w:rPr>
      </w:pPr>
    </w:p>
    <w:p w14:paraId="35BBE8F3" w14:textId="77777777" w:rsidR="00DE4E30" w:rsidRPr="00DE4E30" w:rsidRDefault="00DE4E30" w:rsidP="00DE4E30">
      <w:pPr>
        <w:spacing w:after="0" w:line="240" w:lineRule="auto"/>
        <w:rPr>
          <w:rFonts w:cstheme="minorHAnsi"/>
          <w:lang w:val="en-AU"/>
        </w:rPr>
      </w:pPr>
      <w:r w:rsidRPr="00DE4E30">
        <w:rPr>
          <w:rFonts w:cstheme="minorHAnsi"/>
          <w:shd w:val="clear" w:color="auto" w:fill="FFE599"/>
          <w:lang w:val="en-AU"/>
        </w:rPr>
        <w:t>Shading</w:t>
      </w:r>
      <w:r w:rsidRPr="00DE4E30">
        <w:rPr>
          <w:rFonts w:cstheme="minorHAnsi"/>
          <w:lang w:val="en-AU"/>
        </w:rPr>
        <w:t xml:space="preserve"> = IQR not meeting pre-defined consensus criteria</w:t>
      </w:r>
    </w:p>
    <w:p w14:paraId="04E47A36" w14:textId="77777777" w:rsidR="00DE4E30" w:rsidRPr="00DE4E30" w:rsidRDefault="00DE4E30" w:rsidP="00DE4E30">
      <w:pPr>
        <w:spacing w:after="0" w:line="240" w:lineRule="auto"/>
        <w:rPr>
          <w:rFonts w:cstheme="minorHAnsi"/>
          <w:lang w:val="en-AU"/>
        </w:rPr>
      </w:pPr>
      <w:r w:rsidRPr="00DE4E30">
        <w:rPr>
          <w:rFonts w:cstheme="minorHAnsi"/>
          <w:shd w:val="clear" w:color="auto" w:fill="FFC7CE"/>
          <w:lang w:val="en-AU"/>
        </w:rPr>
        <w:t>Shading</w:t>
      </w:r>
      <w:r w:rsidRPr="00DE4E30">
        <w:rPr>
          <w:rFonts w:cstheme="minorHAnsi"/>
          <w:lang w:val="en-AU"/>
        </w:rPr>
        <w:t xml:space="preserve"> = Stability of response distribution not reached between survey rounds</w:t>
      </w:r>
    </w:p>
    <w:p w14:paraId="4C312B7B" w14:textId="77777777" w:rsidR="00DE4E30" w:rsidRPr="00DE4E30" w:rsidRDefault="00DE4E30" w:rsidP="00DE4E30">
      <w:pPr>
        <w:spacing w:after="0" w:line="240" w:lineRule="auto"/>
        <w:rPr>
          <w:rFonts w:cstheme="minorHAnsi"/>
          <w:lang w:val="en-AU"/>
        </w:rPr>
      </w:pPr>
      <w:r w:rsidRPr="00DE4E30">
        <w:rPr>
          <w:rFonts w:cstheme="minorHAnsi"/>
          <w:shd w:val="clear" w:color="auto" w:fill="F7CAAC"/>
          <w:lang w:val="en-AU"/>
        </w:rPr>
        <w:t>Shading</w:t>
      </w:r>
      <w:r w:rsidRPr="00DE4E30">
        <w:rPr>
          <w:rFonts w:cstheme="minorHAnsi"/>
          <w:lang w:val="en-AU"/>
        </w:rPr>
        <w:t xml:space="preserve"> = re-worded by panel members</w:t>
      </w:r>
    </w:p>
    <w:p w14:paraId="155DDA90" w14:textId="77777777" w:rsidR="00DE4E30" w:rsidRPr="00DE4E30" w:rsidRDefault="00DE4E30" w:rsidP="00DE4E30">
      <w:pPr>
        <w:spacing w:after="0" w:line="240" w:lineRule="auto"/>
        <w:rPr>
          <w:rFonts w:cstheme="minorHAnsi"/>
          <w:lang w:val="en-AU"/>
        </w:rPr>
      </w:pPr>
      <w:r w:rsidRPr="00DE4E30">
        <w:rPr>
          <w:rFonts w:cstheme="minorHAnsi"/>
          <w:shd w:val="clear" w:color="auto" w:fill="A8D08D" w:themeFill="accent6" w:themeFillTint="99"/>
          <w:lang w:val="en-AU"/>
        </w:rPr>
        <w:t>Shading</w:t>
      </w:r>
      <w:r w:rsidRPr="00DE4E30">
        <w:rPr>
          <w:rFonts w:cstheme="minorHAnsi"/>
          <w:lang w:val="en-AU"/>
        </w:rPr>
        <w:t xml:space="preserve"> = re-worded by research team for clarity</w:t>
      </w:r>
    </w:p>
    <w:p w14:paraId="4C9687B9" w14:textId="77777777" w:rsidR="00DE4E30" w:rsidRPr="00DE4E30" w:rsidRDefault="00DE4E30" w:rsidP="00DE4E30">
      <w:pPr>
        <w:spacing w:after="0" w:line="240" w:lineRule="auto"/>
        <w:rPr>
          <w:rFonts w:cstheme="minorHAnsi"/>
          <w:lang w:val="en-AU"/>
        </w:rPr>
      </w:pPr>
      <w:r w:rsidRPr="00DE4E30">
        <w:rPr>
          <w:rFonts w:cstheme="minorHAnsi"/>
          <w:shd w:val="clear" w:color="auto" w:fill="D9D9D9" w:themeFill="background1" w:themeFillShade="D9"/>
          <w:lang w:val="en-AU"/>
        </w:rPr>
        <w:t>Shading</w:t>
      </w:r>
      <w:r w:rsidRPr="00DE4E30">
        <w:rPr>
          <w:rFonts w:cstheme="minorHAnsi"/>
          <w:lang w:val="en-AU"/>
        </w:rPr>
        <w:t xml:space="preserve"> = concepts removed</w:t>
      </w:r>
    </w:p>
    <w:p w14:paraId="45E1B400" w14:textId="77777777" w:rsidR="00DE4E30" w:rsidRPr="00DE4E30" w:rsidRDefault="00DE4E30" w:rsidP="00DE4E30">
      <w:pPr>
        <w:spacing w:after="0" w:line="240" w:lineRule="auto"/>
        <w:rPr>
          <w:sz w:val="24"/>
          <w:szCs w:val="24"/>
          <w:lang w:val="en-AU"/>
        </w:rPr>
      </w:pPr>
    </w:p>
    <w:p w14:paraId="7EC33E23" w14:textId="77777777" w:rsidR="00DE4E30" w:rsidRPr="00DE4E30" w:rsidRDefault="00DE4E30" w:rsidP="00DE4E30">
      <w:pPr>
        <w:spacing w:after="0" w:line="240" w:lineRule="auto"/>
        <w:rPr>
          <w:sz w:val="24"/>
          <w:szCs w:val="24"/>
          <w:lang w:val="en-AU"/>
        </w:rPr>
      </w:pPr>
      <w:r w:rsidRPr="00DE4E30">
        <w:rPr>
          <w:sz w:val="24"/>
          <w:szCs w:val="24"/>
          <w:lang w:val="en-AU"/>
        </w:rPr>
        <w:br w:type="page"/>
      </w:r>
    </w:p>
    <w:tbl>
      <w:tblPr>
        <w:tblpPr w:leftFromText="180" w:rightFromText="180" w:tblpY="393"/>
        <w:tblW w:w="17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10"/>
        <w:gridCol w:w="1512"/>
        <w:gridCol w:w="96"/>
        <w:gridCol w:w="4010"/>
        <w:gridCol w:w="1512"/>
        <w:gridCol w:w="96"/>
        <w:gridCol w:w="916"/>
        <w:gridCol w:w="96"/>
        <w:gridCol w:w="4010"/>
        <w:gridCol w:w="1422"/>
      </w:tblGrid>
      <w:tr w:rsidR="00DE4E30" w:rsidRPr="00DE4E30" w14:paraId="34F0E23C" w14:textId="77777777" w:rsidTr="00A11AA0">
        <w:trPr>
          <w:trHeight w:val="315"/>
        </w:trPr>
        <w:tc>
          <w:tcPr>
            <w:tcW w:w="0" w:type="auto"/>
            <w:gridSpan w:val="2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33B24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  <w:b/>
                <w:bCs/>
              </w:rPr>
              <w:lastRenderedPageBreak/>
              <w:t>ROUND 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4A7D6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B9695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  <w:b/>
                <w:bCs/>
              </w:rPr>
              <w:t>ROUND 3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0B7D7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D9C52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  <w:b/>
                <w:bCs/>
              </w:rPr>
              <w:t>R2/3 stabilit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6D518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DE1C5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  <w:b/>
                <w:bCs/>
              </w:rPr>
              <w:t>FINAL CONCEPTS</w:t>
            </w:r>
          </w:p>
        </w:tc>
      </w:tr>
      <w:tr w:rsidR="00DE4E30" w:rsidRPr="00DE4E30" w14:paraId="6F67FB38" w14:textId="77777777" w:rsidTr="00A11AA0">
        <w:trPr>
          <w:trHeight w:val="315"/>
        </w:trPr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23E1F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  <w:b/>
                <w:bCs/>
              </w:rPr>
              <w:t>Concep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A106E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  <w:b/>
                <w:bCs/>
              </w:rPr>
              <w:t>Median importance rating* (IQR)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9329B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B3D16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  <w:b/>
                <w:bCs/>
              </w:rPr>
              <w:t>Concep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7555A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  <w:b/>
                <w:bCs/>
              </w:rPr>
              <w:t>Median importance rating* (IQR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63BD9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6DF0A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  <w:b/>
                <w:bCs/>
              </w:rPr>
              <w:t>p-value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B4F3A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F3489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  <w:b/>
                <w:bCs/>
              </w:rPr>
              <w:t>Concep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7D34D8A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  <w:b/>
                <w:bCs/>
              </w:rPr>
              <w:t>Median importance rating* (IQR)</w:t>
            </w:r>
          </w:p>
        </w:tc>
      </w:tr>
      <w:tr w:rsidR="00DE4E30" w:rsidRPr="00DE4E30" w14:paraId="1EACCAE3" w14:textId="77777777" w:rsidTr="00EE7F8F">
        <w:trPr>
          <w:trHeight w:val="315"/>
        </w:trPr>
        <w:tc>
          <w:tcPr>
            <w:tcW w:w="0" w:type="auto"/>
            <w:gridSpan w:val="10"/>
            <w:tcBorders>
              <w:top w:val="single" w:sz="18" w:space="0" w:color="auto"/>
              <w:bottom w:val="single" w:sz="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1D861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E4E30">
              <w:rPr>
                <w:rFonts w:eastAsia="Times New Roman" w:cstheme="minorHAnsi"/>
                <w:b/>
                <w:bCs/>
              </w:rPr>
              <w:t>Endometriosis/adenomyosis</w:t>
            </w:r>
          </w:p>
        </w:tc>
      </w:tr>
      <w:tr w:rsidR="00DE4E30" w:rsidRPr="00DE4E30" w14:paraId="33E77941" w14:textId="77777777" w:rsidTr="00EE7F8F">
        <w:trPr>
          <w:trHeight w:val="315"/>
        </w:trPr>
        <w:tc>
          <w:tcPr>
            <w:tcW w:w="0" w:type="auto"/>
            <w:tcBorders>
              <w:top w:val="single" w:sz="18" w:space="0" w:color="000000" w:themeColor="text1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15720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u w:val="single"/>
              </w:rPr>
            </w:pPr>
            <w:r w:rsidRPr="00DE4E30">
              <w:rPr>
                <w:rFonts w:cstheme="minorHAnsi"/>
                <w:lang w:val="en-AU"/>
              </w:rPr>
              <w:t>Pelvic pain flares do not necessarily mean there are active endometriosis lesions, nor recurrence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C357E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10BE1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5A7404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color w:val="000000"/>
                <w:lang w:val="en-AU" w:eastAsia="en-GB"/>
              </w:rPr>
            </w:pPr>
            <w:r w:rsidRPr="00DE4E30">
              <w:rPr>
                <w:rFonts w:eastAsia="Times New Roman" w:cstheme="minorHAnsi"/>
                <w:color w:val="000000"/>
                <w:lang w:val="en-AU" w:eastAsia="en-GB"/>
              </w:rPr>
              <w:t>Pelvic pain flares do not necessarily mean there are active endometriosis lesions, nor recurrence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21A59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DAF15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6A76B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1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58527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12" w:space="0" w:color="BFBFBF" w:themeColor="background1" w:themeShade="BF"/>
            </w:tcBorders>
            <w:shd w:val="clear" w:color="auto" w:fill="A8D08D" w:themeFill="accent6" w:themeFillTint="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5FB9B4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flares do not necessarily mean there are endometriosis lesions, nor recurrence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4C64038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</w:tr>
      <w:tr w:rsidR="00DE4E30" w:rsidRPr="00DE4E30" w14:paraId="78578CA5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23831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68BFFB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99C39E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F2708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The amount of endometriosis seen laparoscopically does not correlate with the severity of symptoms, including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D37C4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53811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8C2C4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-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8B0F8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DFC4A7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The amount of endometriosis seen laparoscopically does not correlate with the severity of symptoms, including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1687F1E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</w:tr>
      <w:tr w:rsidR="00DE4E30" w:rsidRPr="00DE4E30" w14:paraId="2B9CA65C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BB877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48748A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AB8E3A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7C147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Adenomyosis can occur without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2A31C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C4BEF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DEE67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-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3D44A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80263D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Adenomyosis can occur without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6847F55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</w:tr>
      <w:tr w:rsidR="00DE4E30" w:rsidRPr="00DE4E30" w14:paraId="775841FA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A6EC64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Endometriosis-associated pelvic pain is multidimensional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C7916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.25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228E9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C4ECBA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Endometriosis-associated pelvic pain is multidimensional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BA8C7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AC670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FA878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161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2D76F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3AD647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Endometriosis-associated pelvic pain is multidimensional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753B19C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78B85658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E802A4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Early experiences of prolonged or repeated pain, such as in endometriosis, can prime the pain system and are predictors for experiencing persistent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BA19E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819CD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6A0A91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Early experiences of prolonged or repeated pain, such as in endometriosis, can prime the pain system and are predictors for experiencing persistent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24343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F31BA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77FBE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366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07B5E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D9D807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Early experiences of prolonged or repeated pain, such as in endometriosis, can prime the pain system and are predictors for experiencing persistent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0E41431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7AF709A3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D5719E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Endometriosis can involve </w:t>
            </w:r>
            <w:proofErr w:type="spellStart"/>
            <w:r w:rsidRPr="00DE4E30">
              <w:rPr>
                <w:rFonts w:eastAsia="Times New Roman" w:cstheme="minorHAnsi"/>
              </w:rPr>
              <w:t>nociplastic</w:t>
            </w:r>
            <w:proofErr w:type="spellEnd"/>
            <w:r w:rsidRPr="00DE4E30">
              <w:rPr>
                <w:rFonts w:eastAsia="Times New Roman" w:cstheme="minorHAnsi"/>
              </w:rPr>
              <w:t xml:space="preserve"> and neuropath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7499C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.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3C704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AB95AE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Endometriosis can involve </w:t>
            </w:r>
            <w:proofErr w:type="spellStart"/>
            <w:r w:rsidRPr="00DE4E30">
              <w:rPr>
                <w:rFonts w:eastAsia="Times New Roman" w:cstheme="minorHAnsi"/>
              </w:rPr>
              <w:t>nociplastic</w:t>
            </w:r>
            <w:proofErr w:type="spellEnd"/>
            <w:r w:rsidRPr="00DE4E30">
              <w:rPr>
                <w:rFonts w:eastAsia="Times New Roman" w:cstheme="minorHAnsi"/>
              </w:rPr>
              <w:t xml:space="preserve"> and neuropath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 w:themeFill="accent4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99F7C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.5 (2.75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C420C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2B548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224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579DA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4725B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Endometriosis can involve </w:t>
            </w:r>
            <w:proofErr w:type="spellStart"/>
            <w:r w:rsidRPr="00DE4E30">
              <w:rPr>
                <w:rFonts w:eastAsia="Times New Roman" w:cstheme="minorHAnsi"/>
              </w:rPr>
              <w:t>nociplastic</w:t>
            </w:r>
            <w:proofErr w:type="spellEnd"/>
            <w:r w:rsidRPr="00DE4E30">
              <w:rPr>
                <w:rFonts w:eastAsia="Times New Roman" w:cstheme="minorHAnsi"/>
              </w:rPr>
              <w:t xml:space="preserve"> and neuropath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14:paraId="0C7EE3D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.5 (2.75)</w:t>
            </w:r>
          </w:p>
        </w:tc>
      </w:tr>
      <w:tr w:rsidR="00DE4E30" w:rsidRPr="00DE4E30" w14:paraId="409537D0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39B94F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ripheral contributors influence adenomyosis-associated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86F8B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008FC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986C1B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ripheral contributors influence adenomyosis-associated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 w:themeFill="accent4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78253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.75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39A8C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0C611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237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F65D6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69A69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Adenomyosis-associated pain can be influenced by stimuli in the periphery of the body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14:paraId="5028997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.75)</w:t>
            </w:r>
          </w:p>
        </w:tc>
      </w:tr>
      <w:tr w:rsidR="00DE4E30" w:rsidRPr="00DE4E30" w14:paraId="6616AFEE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8AF384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ripheral contributors influence endometriosis-associated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ACD75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CDC38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D3D2BC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ripheral contributors influence endometriosis-associated pelvic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48605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.5 (1.75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A4048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4E879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661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B539F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7CAA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7DD82D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Endometriosis-associated pain can be influenced by stimuli in the periphery of the body</w:t>
            </w:r>
          </w:p>
        </w:tc>
        <w:tc>
          <w:tcPr>
            <w:tcW w:w="0" w:type="auto"/>
            <w:vMerge w:val="restart"/>
            <w:tcBorders>
              <w:top w:val="single" w:sz="12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14:paraId="04DB249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2)</w:t>
            </w:r>
          </w:p>
        </w:tc>
      </w:tr>
      <w:tr w:rsidR="00DE4E30" w:rsidRPr="00DE4E30" w14:paraId="3231ECD7" w14:textId="77777777" w:rsidTr="00A11AA0">
        <w:trPr>
          <w:trHeight w:val="315"/>
        </w:trPr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6834D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Endometriosis can involve peripheral nociception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BF43B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94AA4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5447FE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Endometriosis can involve peripheral nociception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5AC6F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4.5 (2)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8F0C6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DC9BA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326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4AFD6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vAlign w:val="center"/>
            <w:hideMark/>
          </w:tcPr>
          <w:p w14:paraId="5DE91031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bottom w:val="single" w:sz="12" w:space="0" w:color="BFBFBF" w:themeColor="background1" w:themeShade="BF"/>
            </w:tcBorders>
            <w:shd w:val="clear" w:color="auto" w:fill="FFE599" w:themeFill="accent4" w:themeFillTint="66"/>
            <w:vAlign w:val="center"/>
          </w:tcPr>
          <w:p w14:paraId="511F209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E4E30" w:rsidRPr="00DE4E30" w14:paraId="6C4914FB" w14:textId="77777777" w:rsidTr="00A11AA0">
        <w:trPr>
          <w:trHeight w:val="315"/>
        </w:trPr>
        <w:tc>
          <w:tcPr>
            <w:tcW w:w="0" w:type="auto"/>
            <w:gridSpan w:val="9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57BF7C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E4E30">
              <w:rPr>
                <w:rFonts w:eastAsia="Times New Roman" w:cstheme="minorHAnsi"/>
                <w:b/>
                <w:bCs/>
              </w:rPr>
              <w:t>Bladder pai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159C78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</w:tr>
      <w:tr w:rsidR="00DE4E30" w:rsidRPr="00DE4E30" w14:paraId="3432228B" w14:textId="77777777" w:rsidTr="00A11AA0">
        <w:trPr>
          <w:trHeight w:val="315"/>
        </w:trPr>
        <w:tc>
          <w:tcPr>
            <w:tcW w:w="0" w:type="auto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B6DA3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ripheral contributors influence pelvic pain associated with interstitial cystitis/bladder pain syndrom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DD7CA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04710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7CAA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72042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ripheral contributors influence pelvic pain associated with bladder pain syndrom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14F18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.5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82A0D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60EE9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638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ADB6D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7CAA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4C922C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ripheral and central contributors influence pelvic pain associated with bladder pain syndrom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E599" w:themeFill="accent4" w:themeFillTint="66"/>
            <w:vAlign w:val="center"/>
          </w:tcPr>
          <w:p w14:paraId="51909F0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.5)</w:t>
            </w:r>
          </w:p>
        </w:tc>
      </w:tr>
      <w:tr w:rsidR="00DE4E30" w:rsidRPr="00DE4E30" w14:paraId="0FB88D4D" w14:textId="77777777" w:rsidTr="00A11AA0">
        <w:trPr>
          <w:trHeight w:val="315"/>
        </w:trPr>
        <w:tc>
          <w:tcPr>
            <w:tcW w:w="0" w:type="auto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63F52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Hypnotherapy can target nerve </w:t>
            </w:r>
            <w:proofErr w:type="spellStart"/>
            <w:r w:rsidRPr="00DE4E30">
              <w:rPr>
                <w:rFonts w:eastAsia="Times New Roman" w:cstheme="minorHAnsi"/>
              </w:rPr>
              <w:t>sensitisation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C0BE0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4 (2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46B26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36786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Removed Round 2 (irrelevant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B4D0B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B8E90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CFBF6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EFA04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E56C7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17DBC9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E4E30" w:rsidRPr="00DE4E30" w14:paraId="3E6231C2" w14:textId="77777777" w:rsidTr="00A11AA0">
        <w:trPr>
          <w:trHeight w:val="315"/>
        </w:trPr>
        <w:tc>
          <w:tcPr>
            <w:tcW w:w="0" w:type="auto"/>
            <w:gridSpan w:val="9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118F67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E4E30">
              <w:rPr>
                <w:rFonts w:eastAsia="Times New Roman" w:cstheme="minorHAnsi"/>
                <w:b/>
                <w:bCs/>
              </w:rPr>
              <w:t>Vulvodynia/vulva pai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AB7206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</w:tr>
      <w:tr w:rsidR="00DE4E30" w:rsidRPr="00DE4E30" w14:paraId="171E9075" w14:textId="77777777" w:rsidTr="00A11AA0">
        <w:trPr>
          <w:trHeight w:val="315"/>
        </w:trPr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1BB75E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566D7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B2195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81FCE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Vulvodynia can coexist with other chronic conditions (e.g., thrush, lichen sclerosis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D0513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C9357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164D1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9819E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25EB9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Vulvodynia can coexist with other chronic conditions (e.g., thrush, lichen sclerosis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79CBB65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42920598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98873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Vulvodynia is a complex primary pain condition without an identifiable nociceptive caus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86F62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9D4AF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510287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Vulvodynia is a complex primary pain condition without an identifiable nociceptive caus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DABC0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.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6B265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AB99E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809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3AE2F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230217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Vulvodynia is a complex primary pain condition without an identifiable nociceptive caus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481401B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.5 (1)</w:t>
            </w:r>
          </w:p>
        </w:tc>
      </w:tr>
      <w:tr w:rsidR="00DE4E30" w:rsidRPr="00DE4E30" w14:paraId="7B06CF8D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ED82B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Different inflammatory, genetic, hormonal, muscular factors may be involved in the development of vulvar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BB9E6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B9016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76BAE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Different inflammatory, genetic, hormonal, muscular factors may be involved in the development of vulvar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ED39D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.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D1961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78FE0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582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B51EA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654ED9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Different inflammatory, genetic, hormonal, muscular factors may be involved in the development of vulvar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0B8EA96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.5 (1)</w:t>
            </w:r>
          </w:p>
        </w:tc>
      </w:tr>
      <w:tr w:rsidR="00DE4E30" w:rsidRPr="00DE4E30" w14:paraId="0BC84358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55585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Vulvodynia differs from vulvar pain secondary to pathology or diseas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2A249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.25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CBB1A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6ABE2A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Vulvodynia differs from vulvar pain secondary to pathology or diseas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0E261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D7986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FF21D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958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C19D8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C42F6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Vulvodynia differs from vulvar pain secondary to pathology or diseas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2D5AB46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</w:tr>
      <w:tr w:rsidR="00DE4E30" w:rsidRPr="00DE4E30" w14:paraId="44677629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CC2B9C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Hypnotherapy can target nerve </w:t>
            </w:r>
            <w:proofErr w:type="spellStart"/>
            <w:r w:rsidRPr="00DE4E30">
              <w:rPr>
                <w:rFonts w:eastAsia="Times New Roman" w:cstheme="minorHAnsi"/>
              </w:rPr>
              <w:t>sensitisation</w:t>
            </w:r>
            <w:proofErr w:type="spellEnd"/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B1D2B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4 (1.75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ECB40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C367AD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Removed Round 2 (irrelevant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6D50B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BE091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6EBEC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9A67F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93FA4D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7EF627F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E4E30" w:rsidRPr="00DE4E30" w14:paraId="1D07B424" w14:textId="77777777" w:rsidTr="00A11AA0">
        <w:trPr>
          <w:trHeight w:val="315"/>
        </w:trPr>
        <w:tc>
          <w:tcPr>
            <w:tcW w:w="0" w:type="auto"/>
            <w:gridSpan w:val="9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2CD77D" w14:textId="18E56461" w:rsidR="00DE4E30" w:rsidRPr="00DE4E30" w:rsidRDefault="0055538F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55538F">
              <w:rPr>
                <w:rFonts w:eastAsia="Times New Roman" w:cstheme="minorHAnsi"/>
                <w:b/>
                <w:bCs/>
              </w:rPr>
              <w:t>Genito-pelvic pain/penetration disorder</w:t>
            </w:r>
            <w:r>
              <w:rPr>
                <w:rFonts w:eastAsia="Times New Roman" w:cstheme="minorHAnsi"/>
                <w:b/>
                <w:bCs/>
              </w:rPr>
              <w:t xml:space="preserve"> (GPPPD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353B30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</w:tr>
      <w:tr w:rsidR="00DE4E30" w:rsidRPr="00DE4E30" w14:paraId="036F76AF" w14:textId="77777777" w:rsidTr="00A11AA0">
        <w:trPr>
          <w:trHeight w:val="315"/>
        </w:trPr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967D14" w14:textId="130EF791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Pelvic floor muscles can contribute to </w:t>
            </w:r>
            <w:r w:rsidR="0055538F">
              <w:rPr>
                <w:rFonts w:eastAsia="Times New Roman" w:cstheme="minorHAnsi"/>
              </w:rPr>
              <w:t>GPPP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49445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D0139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8CCBCB" w14:textId="4C9BA2B4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Pelvic floor muscles can contribute to </w:t>
            </w:r>
            <w:r w:rsidR="0055538F">
              <w:rPr>
                <w:rFonts w:eastAsia="Times New Roman" w:cstheme="minorHAnsi"/>
              </w:rPr>
              <w:t>GPPP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73043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756C4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C79F6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483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3B3AC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4B2157" w14:textId="090FB71A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Pelvic floor muscles can contribute to </w:t>
            </w:r>
            <w:r w:rsidR="0055538F">
              <w:rPr>
                <w:rFonts w:eastAsia="Times New Roman" w:cstheme="minorHAnsi"/>
              </w:rPr>
              <w:t>GPPP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444AC4D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</w:tr>
      <w:tr w:rsidR="00DE4E30" w:rsidRPr="00DE4E30" w14:paraId="6A0C25F2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28B89E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3F633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CDD1FA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FD48F8" w14:textId="743CAB33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Understanding the anatomy, physiology, and normal function of the pelvis and pelvic organs can address misconceptions</w:t>
            </w:r>
            <w:r w:rsidR="0055538F">
              <w:rPr>
                <w:rFonts w:eastAsia="Times New Roman" w:cstheme="minorHAnsi"/>
              </w:rPr>
              <w:t xml:space="preserve"> about GPPPD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E55AB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D4F0E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297A2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-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40B7A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D39C46" w14:textId="2DA8A059" w:rsidR="00DE4E30" w:rsidRPr="00DE4E30" w:rsidRDefault="0055538F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55538F">
              <w:rPr>
                <w:rFonts w:eastAsia="Times New Roman" w:cstheme="minorHAnsi"/>
              </w:rPr>
              <w:t>Understanding the anatomy, physiology, and normal function of the pelvis and pelvic organs can address misconceptions about GPPPD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531F124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16F93CEF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18A90D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1A466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0B4F1C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E6A469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Overactivity of the pelvic floor muscles is a protective reflex to avoid painful penetration or contact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3E35A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9DE61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91F68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-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AC370B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7CAA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C8873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Increased tone of the pelvic floor muscles is a protective reflex to avoid painful penetration or contact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29F7801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</w:tbl>
    <w:p w14:paraId="72A3631B" w14:textId="0CF57EC3" w:rsidR="00DE4E30" w:rsidRPr="00DE4E30" w:rsidRDefault="0020621A" w:rsidP="00DE4E30">
      <w:pPr>
        <w:spacing w:after="0" w:line="240" w:lineRule="auto"/>
        <w:rPr>
          <w:b/>
          <w:bCs/>
          <w:sz w:val="24"/>
          <w:szCs w:val="24"/>
          <w:lang w:val="en-AU"/>
        </w:rPr>
      </w:pPr>
      <w:r>
        <w:rPr>
          <w:b/>
          <w:bCs/>
          <w:sz w:val="24"/>
          <w:szCs w:val="24"/>
          <w:lang w:val="en-AU"/>
        </w:rPr>
        <w:t>Table 2.</w:t>
      </w:r>
      <w:r w:rsidR="00DE4E30" w:rsidRPr="00DE4E30">
        <w:rPr>
          <w:b/>
          <w:bCs/>
          <w:sz w:val="24"/>
          <w:szCs w:val="24"/>
          <w:lang w:val="en-AU"/>
        </w:rPr>
        <w:t xml:space="preserve"> </w:t>
      </w:r>
      <w:r w:rsidR="00DE4E30" w:rsidRPr="0020621A">
        <w:rPr>
          <w:sz w:val="24"/>
          <w:szCs w:val="24"/>
          <w:lang w:val="en-AU"/>
        </w:rPr>
        <w:t>Pain science education concepts for persistent pelvic pain diagnoses</w:t>
      </w:r>
    </w:p>
    <w:p w14:paraId="011DEB30" w14:textId="77777777" w:rsidR="00DE4E30" w:rsidRPr="00DE4E30" w:rsidRDefault="00DE4E30" w:rsidP="00DE4E30">
      <w:pPr>
        <w:spacing w:after="0" w:line="240" w:lineRule="auto"/>
        <w:rPr>
          <w:rFonts w:cstheme="minorHAnsi"/>
          <w:shd w:val="clear" w:color="auto" w:fill="FFE599"/>
          <w:lang w:val="en-AU"/>
        </w:rPr>
      </w:pPr>
    </w:p>
    <w:p w14:paraId="73D444F6" w14:textId="77777777" w:rsidR="00DE4E30" w:rsidRPr="00DE4E30" w:rsidRDefault="00DE4E30" w:rsidP="00DE4E30">
      <w:pPr>
        <w:spacing w:after="0" w:line="240" w:lineRule="auto"/>
        <w:rPr>
          <w:rFonts w:cstheme="minorHAnsi"/>
          <w:shd w:val="clear" w:color="auto" w:fill="FFE599"/>
          <w:lang w:val="en-AU"/>
        </w:rPr>
      </w:pPr>
    </w:p>
    <w:p w14:paraId="316677DF" w14:textId="77777777" w:rsidR="00DE4E30" w:rsidRPr="00DE4E30" w:rsidRDefault="00DE4E30" w:rsidP="00DE4E30">
      <w:pPr>
        <w:spacing w:after="0" w:line="240" w:lineRule="auto"/>
        <w:rPr>
          <w:rFonts w:cstheme="minorHAnsi"/>
          <w:lang w:val="en-AU"/>
        </w:rPr>
      </w:pPr>
      <w:r w:rsidRPr="00DE4E30">
        <w:rPr>
          <w:rFonts w:cstheme="minorHAnsi"/>
          <w:shd w:val="clear" w:color="auto" w:fill="FFE599"/>
          <w:lang w:val="en-AU"/>
        </w:rPr>
        <w:t>Shading</w:t>
      </w:r>
      <w:r w:rsidRPr="00DE4E30">
        <w:rPr>
          <w:rFonts w:cstheme="minorHAnsi"/>
          <w:lang w:val="en-AU"/>
        </w:rPr>
        <w:t xml:space="preserve"> = IQR not meeting pre-defined consensus criteria</w:t>
      </w:r>
    </w:p>
    <w:p w14:paraId="4311779C" w14:textId="77777777" w:rsidR="00DE4E30" w:rsidRPr="00DE4E30" w:rsidRDefault="00DE4E30" w:rsidP="00DE4E30">
      <w:pPr>
        <w:spacing w:after="0" w:line="240" w:lineRule="auto"/>
        <w:rPr>
          <w:rFonts w:cstheme="minorHAnsi"/>
          <w:lang w:val="en-AU"/>
        </w:rPr>
      </w:pPr>
      <w:r w:rsidRPr="00DE4E30">
        <w:rPr>
          <w:rFonts w:cstheme="minorHAnsi"/>
          <w:shd w:val="clear" w:color="auto" w:fill="F7CAAC"/>
          <w:lang w:val="en-AU"/>
        </w:rPr>
        <w:t>Shading</w:t>
      </w:r>
      <w:r w:rsidRPr="00DE4E30">
        <w:rPr>
          <w:rFonts w:cstheme="minorHAnsi"/>
          <w:lang w:val="en-AU"/>
        </w:rPr>
        <w:t xml:space="preserve"> = re-worded by panel members</w:t>
      </w:r>
    </w:p>
    <w:p w14:paraId="10266E19" w14:textId="77777777" w:rsidR="00DE4E30" w:rsidRPr="00DE4E30" w:rsidRDefault="00DE4E30" w:rsidP="00DE4E30">
      <w:pPr>
        <w:spacing w:after="0" w:line="240" w:lineRule="auto"/>
        <w:rPr>
          <w:rFonts w:cstheme="minorHAnsi"/>
          <w:lang w:val="en-AU"/>
        </w:rPr>
      </w:pPr>
      <w:r w:rsidRPr="00DE4E30">
        <w:rPr>
          <w:rFonts w:cstheme="minorHAnsi"/>
          <w:shd w:val="clear" w:color="auto" w:fill="A8D08D" w:themeFill="accent6" w:themeFillTint="99"/>
          <w:lang w:val="en-AU"/>
        </w:rPr>
        <w:t>Shading</w:t>
      </w:r>
      <w:r w:rsidRPr="00DE4E30">
        <w:rPr>
          <w:rFonts w:cstheme="minorHAnsi"/>
          <w:lang w:val="en-AU"/>
        </w:rPr>
        <w:t xml:space="preserve"> = re-worded by research team for clarity</w:t>
      </w:r>
    </w:p>
    <w:p w14:paraId="2D5A6111" w14:textId="77777777" w:rsidR="00DE4E30" w:rsidRPr="00DE4E30" w:rsidRDefault="00DE4E30" w:rsidP="00DE4E30">
      <w:pPr>
        <w:spacing w:after="0" w:line="240" w:lineRule="auto"/>
        <w:rPr>
          <w:rFonts w:cstheme="minorHAnsi"/>
          <w:lang w:val="en-AU"/>
        </w:rPr>
      </w:pPr>
      <w:r w:rsidRPr="00DE4E30">
        <w:rPr>
          <w:rFonts w:cstheme="minorHAnsi"/>
          <w:shd w:val="clear" w:color="auto" w:fill="D9D9D9" w:themeFill="background1" w:themeFillShade="D9"/>
          <w:lang w:val="en-AU"/>
        </w:rPr>
        <w:t>Shading</w:t>
      </w:r>
      <w:r w:rsidRPr="00DE4E30">
        <w:rPr>
          <w:rFonts w:cstheme="minorHAnsi"/>
          <w:lang w:val="en-AU"/>
        </w:rPr>
        <w:t xml:space="preserve"> = concepts removed</w:t>
      </w:r>
    </w:p>
    <w:p w14:paraId="7F4A948D" w14:textId="77777777" w:rsidR="00DE4E30" w:rsidRPr="00DE4E30" w:rsidRDefault="00DE4E30" w:rsidP="00DE4E30">
      <w:pPr>
        <w:spacing w:after="0" w:line="240" w:lineRule="auto"/>
        <w:rPr>
          <w:sz w:val="24"/>
          <w:szCs w:val="24"/>
          <w:lang w:val="en-AU"/>
        </w:rPr>
      </w:pPr>
    </w:p>
    <w:p w14:paraId="6B31DB15" w14:textId="77777777" w:rsidR="00DE4E30" w:rsidRPr="00DE4E30" w:rsidRDefault="00DE4E30" w:rsidP="00DE4E30">
      <w:pPr>
        <w:spacing w:after="0" w:line="240" w:lineRule="auto"/>
        <w:rPr>
          <w:sz w:val="24"/>
          <w:szCs w:val="24"/>
          <w:lang w:val="en-AU"/>
        </w:rPr>
      </w:pPr>
      <w:r w:rsidRPr="00DE4E30">
        <w:rPr>
          <w:sz w:val="24"/>
          <w:szCs w:val="24"/>
          <w:lang w:val="en-AU"/>
        </w:rPr>
        <w:br w:type="page"/>
      </w:r>
    </w:p>
    <w:tbl>
      <w:tblPr>
        <w:tblpPr w:leftFromText="180" w:rightFromText="180" w:tblpY="486"/>
        <w:tblW w:w="17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26"/>
        <w:gridCol w:w="1589"/>
        <w:gridCol w:w="96"/>
        <w:gridCol w:w="3927"/>
        <w:gridCol w:w="1589"/>
        <w:gridCol w:w="96"/>
        <w:gridCol w:w="935"/>
        <w:gridCol w:w="96"/>
        <w:gridCol w:w="3927"/>
        <w:gridCol w:w="1499"/>
      </w:tblGrid>
      <w:tr w:rsidR="00DE4E30" w:rsidRPr="00DE4E30" w14:paraId="545BD5DC" w14:textId="77777777" w:rsidTr="00A11AA0">
        <w:trPr>
          <w:trHeight w:val="315"/>
        </w:trPr>
        <w:tc>
          <w:tcPr>
            <w:tcW w:w="0" w:type="auto"/>
            <w:gridSpan w:val="2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AEAA3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  <w:b/>
                <w:bCs/>
              </w:rPr>
              <w:lastRenderedPageBreak/>
              <w:t>ROUND 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C3F37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60EC9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  <w:b/>
                <w:bCs/>
              </w:rPr>
              <w:t>ROUND 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60F8B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32E74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  <w:b/>
                <w:bCs/>
              </w:rPr>
              <w:t>R2/3 stabilit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DFD50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FD456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E4E30">
              <w:rPr>
                <w:rFonts w:eastAsia="Times New Roman" w:cstheme="minorHAnsi"/>
                <w:b/>
                <w:bCs/>
              </w:rPr>
              <w:t>FINAL CONCEPTS</w:t>
            </w:r>
          </w:p>
        </w:tc>
      </w:tr>
      <w:tr w:rsidR="00DE4E30" w:rsidRPr="00DE4E30" w14:paraId="1187E886" w14:textId="77777777" w:rsidTr="00A11AA0">
        <w:trPr>
          <w:trHeight w:val="315"/>
        </w:trPr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282C2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  <w:b/>
                <w:bCs/>
              </w:rPr>
              <w:t>Concep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333FE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  <w:b/>
                <w:bCs/>
              </w:rPr>
              <w:t>Median importance rating* (IQR)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26F89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1BFF9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  <w:b/>
                <w:bCs/>
              </w:rPr>
              <w:t>Concep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282C6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  <w:b/>
                <w:bCs/>
              </w:rPr>
              <w:t>Median importance rating* (IQR)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3D27C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2B6B3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  <w:b/>
                <w:bCs/>
              </w:rPr>
              <w:t>p-value</w:t>
            </w:r>
          </w:p>
        </w:tc>
        <w:tc>
          <w:tcPr>
            <w:tcW w:w="0" w:type="auto"/>
            <w:tcBorders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BC4F5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3D290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  <w:b/>
                <w:bCs/>
              </w:rPr>
              <w:t>Concep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435AE82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E4E30">
              <w:rPr>
                <w:rFonts w:eastAsia="Times New Roman" w:cstheme="minorHAnsi"/>
                <w:b/>
                <w:bCs/>
              </w:rPr>
              <w:t>Median importance rating* (IQR)</w:t>
            </w:r>
          </w:p>
        </w:tc>
      </w:tr>
      <w:tr w:rsidR="00DE4E30" w:rsidRPr="00DE4E30" w14:paraId="04808D87" w14:textId="77777777" w:rsidTr="00A11AA0">
        <w:trPr>
          <w:trHeight w:val="315"/>
        </w:trPr>
        <w:tc>
          <w:tcPr>
            <w:tcW w:w="0" w:type="auto"/>
            <w:gridSpan w:val="10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F00871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E4E30">
              <w:rPr>
                <w:rFonts w:eastAsia="Times New Roman" w:cstheme="minorHAnsi"/>
                <w:b/>
                <w:bCs/>
              </w:rPr>
              <w:t>Adolescent pelvic pain</w:t>
            </w:r>
          </w:p>
        </w:tc>
      </w:tr>
      <w:tr w:rsidR="00DE4E30" w:rsidRPr="00DE4E30" w14:paraId="4852ADB6" w14:textId="77777777" w:rsidTr="00A11AA0">
        <w:trPr>
          <w:trHeight w:val="315"/>
        </w:trPr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C2298A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Dysmenorrhoea is not normal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C0877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.25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1AF05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835EAC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D</w:t>
            </w:r>
            <w:r w:rsidRPr="00DE4E30">
              <w:rPr>
                <w:rFonts w:eastAsia="Times New Roman" w:cstheme="minorHAnsi"/>
                <w:shd w:val="clear" w:color="auto" w:fill="F7CAAC" w:themeFill="accent2" w:themeFillTint="66"/>
              </w:rPr>
              <w:t>ysmenorrhoea (period pain) that interferes with daily functioning is not normal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D3CC3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.75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4F459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2E386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518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36B33E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87139D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Dysmenorrhoea (period pain) that interferes with daily functioning is not normal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1A0837D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.75)</w:t>
            </w:r>
          </w:p>
        </w:tc>
      </w:tr>
      <w:tr w:rsidR="00DE4E30" w:rsidRPr="00DE4E30" w14:paraId="7F86BADF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DEF5F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Young people with menstrual pain should be diagnosed and treated early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8EA5D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0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7D5A9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09F846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Young people with menstrual pain should be diagnosed and treated early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867AF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27E7A4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EE41DC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679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61997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8D08D" w:themeFill="accent6" w:themeFillTint="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4976DE" w14:textId="29547721" w:rsidR="00DE4E30" w:rsidRPr="00DE4E30" w:rsidRDefault="0055538F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55538F">
              <w:rPr>
                <w:rFonts w:eastAsia="Times New Roman" w:cstheme="minorHAnsi"/>
              </w:rPr>
              <w:t>Early diagnosis and treatment are important for young people with period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7062208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3F2B62E1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BC098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u w:val="single"/>
              </w:rPr>
            </w:pPr>
            <w:r w:rsidRPr="00DE4E30">
              <w:rPr>
                <w:rFonts w:eastAsia="Times New Roman" w:cstheme="minorHAnsi"/>
                <w:color w:val="000000"/>
                <w:lang w:val="en-AU" w:eastAsia="en-GB"/>
              </w:rPr>
              <w:t>Some pelvic pain conditions that affect adults (e.g., endometriosis and adenomyosis) can be reversed in adolescence</w:t>
            </w:r>
            <w:r w:rsidRPr="00DE4E30">
              <w:rPr>
                <w:rFonts w:eastAsia="Calibri"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C5638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.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87AE1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2DD0B1" w14:textId="77777777" w:rsidR="00DE4E30" w:rsidRPr="00DE4E30" w:rsidRDefault="00DE4E30" w:rsidP="00DE4E30">
            <w:pPr>
              <w:spacing w:after="0" w:line="240" w:lineRule="auto"/>
              <w:rPr>
                <w:rFonts w:eastAsia="Calibri" w:cstheme="minorHAnsi"/>
              </w:rPr>
            </w:pPr>
            <w:r w:rsidRPr="00DE4E30">
              <w:rPr>
                <w:rFonts w:eastAsia="Times New Roman" w:cstheme="minorHAnsi"/>
                <w:color w:val="000000"/>
                <w:lang w:val="en-AU" w:eastAsia="en-GB"/>
              </w:rPr>
              <w:t>Some pelvic pain conditions that affect adults (e.g., endometriosis and adenomyosis) can be reversed in adolescence</w:t>
            </w:r>
            <w:r w:rsidRPr="00DE4E30">
              <w:rPr>
                <w:rFonts w:eastAsia="Calibri"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ABDC35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2BC926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D0A63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964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85B67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7CAA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B4EFCE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experienced in adolescence can be treated effectively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32609B1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5AA9EA00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7D262E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during adolescence may increase the risk for developing centralized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2EA7C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E6401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35E6A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ain during adolescence may increase the risk for developing centralized pain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DDAFE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B18BE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51011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1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A3F04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A8D08D" w:themeFill="accent6" w:themeFillTint="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469A1B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Pain during adolescence may increase the risk for developing central </w:t>
            </w:r>
            <w:proofErr w:type="spellStart"/>
            <w:r w:rsidRPr="00DE4E30">
              <w:rPr>
                <w:rFonts w:eastAsia="Times New Roman" w:cstheme="minorHAnsi"/>
              </w:rPr>
              <w:t>sensitisation</w:t>
            </w:r>
            <w:proofErr w:type="spellEnd"/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8" w:space="0" w:color="auto"/>
            </w:tcBorders>
            <w:shd w:val="clear" w:color="auto" w:fill="auto"/>
            <w:vAlign w:val="center"/>
          </w:tcPr>
          <w:p w14:paraId="5692D95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532D80B5" w14:textId="77777777" w:rsidTr="00A11AA0">
        <w:trPr>
          <w:trHeight w:val="315"/>
        </w:trPr>
        <w:tc>
          <w:tcPr>
            <w:tcW w:w="0" w:type="auto"/>
            <w:gridSpan w:val="9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82EFB2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E4E30">
              <w:rPr>
                <w:rFonts w:eastAsia="Times New Roman" w:cstheme="minorHAnsi"/>
                <w:b/>
                <w:bCs/>
              </w:rPr>
              <w:t>Pelvic pain during the reproductive year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132568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</w:tr>
      <w:tr w:rsidR="00DE4E30" w:rsidRPr="00DE4E30" w14:paraId="2F0605AA" w14:textId="77777777" w:rsidTr="00A11AA0">
        <w:trPr>
          <w:trHeight w:val="315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AF8489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hormones and menstrua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7C3B0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F0A14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67192D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hormones and menstrua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3D8FD0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C30EC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1BD26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644E2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161A1B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hormones and menstruatio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30F4810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0CF05B1D" w14:textId="77777777" w:rsidTr="00A11AA0">
        <w:trPr>
          <w:trHeight w:val="315"/>
        </w:trPr>
        <w:tc>
          <w:tcPr>
            <w:tcW w:w="0" w:type="auto"/>
            <w:gridSpan w:val="9"/>
            <w:tcBorders>
              <w:top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141FBB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E4E30">
              <w:rPr>
                <w:rFonts w:eastAsia="Times New Roman" w:cstheme="minorHAnsi"/>
                <w:b/>
                <w:bCs/>
              </w:rPr>
              <w:t>Post-menopausal pelvic pai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011FBA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</w:tr>
      <w:tr w:rsidR="00DE4E30" w:rsidRPr="00DE4E30" w14:paraId="7301E0D7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E41D68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physiological (e.g., structure and function of the pelvic region) and psychological effects of menopaus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490F9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E935E2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C4E0F7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physiological (e.g., structure and function of the pelvic region) and psychological effects of menopaus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F7309B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10A91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3397B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305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5048C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05F475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physiological (e.g., structure and function of the pelvic region) and psychological effects of menopaus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vAlign w:val="center"/>
          </w:tcPr>
          <w:p w14:paraId="327FFC61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6 (1)</w:t>
            </w:r>
          </w:p>
        </w:tc>
      </w:tr>
      <w:tr w:rsidR="00DE4E30" w:rsidRPr="00DE4E30" w14:paraId="706B86D8" w14:textId="77777777" w:rsidTr="00A11AA0">
        <w:trPr>
          <w:trHeight w:val="315"/>
        </w:trPr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1B7C83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the lack of hormones post-menopaus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847059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D70078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39B211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hormones changing post-menopaus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71120A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 xml:space="preserve"> 5.5 (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CDD7A3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D63F0F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0.852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3E2127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8AB500" w14:textId="77777777" w:rsidR="00DE4E30" w:rsidRPr="00DE4E30" w:rsidRDefault="00DE4E30" w:rsidP="00DE4E30">
            <w:pPr>
              <w:spacing w:after="0" w:line="240" w:lineRule="auto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Pelvic pain can be influenced by hormones changing post-menopaus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vAlign w:val="center"/>
          </w:tcPr>
          <w:p w14:paraId="7C4EA70D" w14:textId="77777777" w:rsidR="00DE4E30" w:rsidRPr="00DE4E30" w:rsidRDefault="00DE4E30" w:rsidP="00DE4E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4E30">
              <w:rPr>
                <w:rFonts w:eastAsia="Times New Roman" w:cstheme="minorHAnsi"/>
              </w:rPr>
              <w:t>5.5 (1)</w:t>
            </w:r>
          </w:p>
        </w:tc>
      </w:tr>
    </w:tbl>
    <w:p w14:paraId="682106AD" w14:textId="72C4E733" w:rsidR="00DE4E30" w:rsidRPr="00DE4E30" w:rsidRDefault="00DE4E30" w:rsidP="00DE4E30">
      <w:pPr>
        <w:spacing w:after="0" w:line="240" w:lineRule="auto"/>
        <w:rPr>
          <w:rFonts w:cstheme="minorHAnsi"/>
          <w:b/>
          <w:bCs/>
          <w:lang w:val="en-AU"/>
        </w:rPr>
      </w:pPr>
      <w:r w:rsidRPr="00DE4E30">
        <w:rPr>
          <w:rFonts w:cstheme="minorHAnsi"/>
          <w:b/>
          <w:bCs/>
          <w:lang w:val="en-AU"/>
        </w:rPr>
        <w:t xml:space="preserve">Table </w:t>
      </w:r>
      <w:r w:rsidR="0020621A">
        <w:rPr>
          <w:rFonts w:cstheme="minorHAnsi"/>
          <w:b/>
          <w:bCs/>
          <w:lang w:val="en-AU"/>
        </w:rPr>
        <w:t>3.</w:t>
      </w:r>
      <w:r w:rsidRPr="00DE4E30">
        <w:rPr>
          <w:rFonts w:cstheme="minorHAnsi"/>
          <w:b/>
          <w:bCs/>
          <w:lang w:val="en-AU"/>
        </w:rPr>
        <w:t xml:space="preserve"> </w:t>
      </w:r>
      <w:r w:rsidRPr="0020621A">
        <w:rPr>
          <w:rFonts w:cstheme="minorHAnsi"/>
          <w:lang w:val="en-AU"/>
        </w:rPr>
        <w:t>Pain science education concepts for persistent pelvic pain at different life stages</w:t>
      </w:r>
    </w:p>
    <w:p w14:paraId="5609FE94" w14:textId="77777777" w:rsidR="00DE4E30" w:rsidRPr="00DE4E30" w:rsidRDefault="00DE4E30" w:rsidP="00DE4E30">
      <w:pPr>
        <w:spacing w:after="0" w:line="240" w:lineRule="auto"/>
        <w:rPr>
          <w:rFonts w:cstheme="minorHAnsi"/>
          <w:lang w:val="en-AU"/>
        </w:rPr>
      </w:pPr>
    </w:p>
    <w:p w14:paraId="5878448A" w14:textId="77777777" w:rsidR="00DE4E30" w:rsidRPr="00DE4E30" w:rsidRDefault="00DE4E30" w:rsidP="00DE4E30">
      <w:pPr>
        <w:spacing w:after="0" w:line="240" w:lineRule="auto"/>
        <w:rPr>
          <w:rFonts w:cstheme="minorHAnsi"/>
          <w:lang w:val="en-AU"/>
        </w:rPr>
      </w:pPr>
      <w:r w:rsidRPr="00DE4E30">
        <w:rPr>
          <w:rFonts w:cstheme="minorHAnsi"/>
          <w:shd w:val="clear" w:color="auto" w:fill="F7CAAC"/>
          <w:lang w:val="en-AU"/>
        </w:rPr>
        <w:t>Shading</w:t>
      </w:r>
      <w:r w:rsidRPr="00DE4E30">
        <w:rPr>
          <w:rFonts w:cstheme="minorHAnsi"/>
          <w:lang w:val="en-AU"/>
        </w:rPr>
        <w:t xml:space="preserve"> = re-worded by panel members</w:t>
      </w:r>
    </w:p>
    <w:p w14:paraId="18EA34A2" w14:textId="77777777" w:rsidR="00DE4E30" w:rsidRPr="00DE4E30" w:rsidRDefault="00DE4E30" w:rsidP="00DE4E30">
      <w:pPr>
        <w:spacing w:after="0" w:line="240" w:lineRule="auto"/>
        <w:rPr>
          <w:rFonts w:cstheme="minorHAnsi"/>
          <w:lang w:val="en-AU"/>
        </w:rPr>
      </w:pPr>
      <w:r w:rsidRPr="00DE4E30">
        <w:rPr>
          <w:rFonts w:cstheme="minorHAnsi"/>
          <w:shd w:val="clear" w:color="auto" w:fill="A8D08D" w:themeFill="accent6" w:themeFillTint="99"/>
          <w:lang w:val="en-AU"/>
        </w:rPr>
        <w:t>Shading</w:t>
      </w:r>
      <w:r w:rsidRPr="00DE4E30">
        <w:rPr>
          <w:rFonts w:cstheme="minorHAnsi"/>
          <w:lang w:val="en-AU"/>
        </w:rPr>
        <w:t xml:space="preserve"> = re-worded by research team for clarity</w:t>
      </w:r>
    </w:p>
    <w:p w14:paraId="6BF1DDCD" w14:textId="77777777" w:rsidR="00DE4E30" w:rsidRPr="00DE4E30" w:rsidRDefault="00DE4E30" w:rsidP="00DE4E30">
      <w:pPr>
        <w:spacing w:after="0" w:line="240" w:lineRule="auto"/>
        <w:rPr>
          <w:rFonts w:cstheme="minorHAnsi"/>
          <w:lang w:val="en-AU"/>
        </w:rPr>
      </w:pPr>
    </w:p>
    <w:p w14:paraId="38D6EF18" w14:textId="77777777" w:rsidR="00DE4E30" w:rsidRPr="00DE4E30" w:rsidRDefault="00DE4E30" w:rsidP="00DE4E30">
      <w:pPr>
        <w:spacing w:after="0" w:line="240" w:lineRule="auto"/>
        <w:rPr>
          <w:rFonts w:cstheme="minorHAnsi"/>
          <w:lang w:val="en-AU"/>
        </w:rPr>
      </w:pPr>
    </w:p>
    <w:p w14:paraId="488743D8" w14:textId="77777777" w:rsidR="00DE4E30" w:rsidRDefault="00DE4E30" w:rsidP="005513BD">
      <w:pPr>
        <w:spacing w:after="0"/>
      </w:pPr>
    </w:p>
    <w:sectPr w:rsidR="00DE4E30" w:rsidSect="008668D7">
      <w:pgSz w:w="22680" w:h="23820"/>
      <w:pgMar w:top="720" w:right="2500" w:bottom="720" w:left="250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AB7740"/>
    <w:multiLevelType w:val="hybridMultilevel"/>
    <w:tmpl w:val="2676F0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F46C73"/>
    <w:multiLevelType w:val="hybridMultilevel"/>
    <w:tmpl w:val="9FEA466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926759"/>
    <w:multiLevelType w:val="hybridMultilevel"/>
    <w:tmpl w:val="11F670F4"/>
    <w:lvl w:ilvl="0" w:tplc="E0886A5E">
      <w:start w:val="14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1916E2"/>
    <w:multiLevelType w:val="hybridMultilevel"/>
    <w:tmpl w:val="62D86C72"/>
    <w:lvl w:ilvl="0" w:tplc="EA4AC9EE">
      <w:start w:val="14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1476031">
    <w:abstractNumId w:val="3"/>
  </w:num>
  <w:num w:numId="2" w16cid:durableId="631137572">
    <w:abstractNumId w:val="2"/>
  </w:num>
  <w:num w:numId="3" w16cid:durableId="1439375266">
    <w:abstractNumId w:val="0"/>
  </w:num>
  <w:num w:numId="4" w16cid:durableId="8016584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3BD"/>
    <w:rsid w:val="001C56D1"/>
    <w:rsid w:val="0020621A"/>
    <w:rsid w:val="0021116B"/>
    <w:rsid w:val="00267C54"/>
    <w:rsid w:val="002A7B93"/>
    <w:rsid w:val="0031011E"/>
    <w:rsid w:val="00415769"/>
    <w:rsid w:val="00447281"/>
    <w:rsid w:val="00496071"/>
    <w:rsid w:val="004F08E5"/>
    <w:rsid w:val="005513BD"/>
    <w:rsid w:val="0055538F"/>
    <w:rsid w:val="005E74F4"/>
    <w:rsid w:val="007F5345"/>
    <w:rsid w:val="008E23B7"/>
    <w:rsid w:val="00972764"/>
    <w:rsid w:val="00995707"/>
    <w:rsid w:val="00B12512"/>
    <w:rsid w:val="00B25AF7"/>
    <w:rsid w:val="00DC2CB3"/>
    <w:rsid w:val="00DE4E30"/>
    <w:rsid w:val="00E05135"/>
    <w:rsid w:val="00E157BF"/>
    <w:rsid w:val="00EC3C85"/>
    <w:rsid w:val="00EE7F8F"/>
    <w:rsid w:val="00EF5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B0991"/>
  <w15:chartTrackingRefBased/>
  <w15:docId w15:val="{0C75F7EE-8EA9-4DF2-B14E-B210250B0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1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DE4E30"/>
  </w:style>
  <w:style w:type="character" w:styleId="Hyperlink">
    <w:name w:val="Hyperlink"/>
    <w:basedOn w:val="DefaultParagraphFont"/>
    <w:uiPriority w:val="99"/>
    <w:unhideWhenUsed/>
    <w:rsid w:val="00DE4E3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4E30"/>
    <w:rPr>
      <w:color w:val="954F72"/>
      <w:u w:val="single"/>
    </w:rPr>
  </w:style>
  <w:style w:type="paragraph" w:customStyle="1" w:styleId="msonormal0">
    <w:name w:val="msonormal"/>
    <w:basedOn w:val="Normal"/>
    <w:rsid w:val="00DE4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xl63">
    <w:name w:val="xl63"/>
    <w:basedOn w:val="Normal"/>
    <w:rsid w:val="00DE4E3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xl64">
    <w:name w:val="xl64"/>
    <w:basedOn w:val="Normal"/>
    <w:rsid w:val="00DE4E3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GB"/>
    </w:rPr>
  </w:style>
  <w:style w:type="paragraph" w:customStyle="1" w:styleId="xl65">
    <w:name w:val="xl65"/>
    <w:basedOn w:val="Normal"/>
    <w:rsid w:val="00DE4E3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AU" w:eastAsia="en-GB"/>
    </w:rPr>
  </w:style>
  <w:style w:type="paragraph" w:customStyle="1" w:styleId="xl66">
    <w:name w:val="xl66"/>
    <w:basedOn w:val="Normal"/>
    <w:rsid w:val="00DE4E30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AU" w:eastAsia="en-GB"/>
    </w:rPr>
  </w:style>
  <w:style w:type="paragraph" w:customStyle="1" w:styleId="xl67">
    <w:name w:val="xl67"/>
    <w:basedOn w:val="Normal"/>
    <w:rsid w:val="00DE4E3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AU" w:eastAsia="en-GB"/>
    </w:rPr>
  </w:style>
  <w:style w:type="paragraph" w:customStyle="1" w:styleId="xl68">
    <w:name w:val="xl68"/>
    <w:basedOn w:val="Normal"/>
    <w:rsid w:val="00DE4E3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xl69">
    <w:name w:val="xl69"/>
    <w:basedOn w:val="Normal"/>
    <w:rsid w:val="00DE4E3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GB"/>
    </w:rPr>
  </w:style>
  <w:style w:type="paragraph" w:customStyle="1" w:styleId="xl70">
    <w:name w:val="xl70"/>
    <w:basedOn w:val="Normal"/>
    <w:rsid w:val="00DE4E3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xl71">
    <w:name w:val="xl71"/>
    <w:basedOn w:val="Normal"/>
    <w:rsid w:val="00DE4E3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xl72">
    <w:name w:val="xl72"/>
    <w:basedOn w:val="Normal"/>
    <w:rsid w:val="00DE4E30"/>
    <w:pP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xl73">
    <w:name w:val="xl73"/>
    <w:basedOn w:val="Normal"/>
    <w:rsid w:val="00DE4E30"/>
    <w:pP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AU" w:eastAsia="en-GB"/>
    </w:rPr>
  </w:style>
  <w:style w:type="paragraph" w:customStyle="1" w:styleId="xl74">
    <w:name w:val="xl74"/>
    <w:basedOn w:val="Normal"/>
    <w:rsid w:val="00DE4E30"/>
    <w:pP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xl75">
    <w:name w:val="xl75"/>
    <w:basedOn w:val="Normal"/>
    <w:rsid w:val="00DE4E3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AU" w:eastAsia="en-GB"/>
    </w:rPr>
  </w:style>
  <w:style w:type="paragraph" w:customStyle="1" w:styleId="xl76">
    <w:name w:val="xl76"/>
    <w:basedOn w:val="Normal"/>
    <w:rsid w:val="00DE4E3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xl77">
    <w:name w:val="xl77"/>
    <w:basedOn w:val="Normal"/>
    <w:rsid w:val="00DE4E3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GB"/>
    </w:rPr>
  </w:style>
  <w:style w:type="table" w:customStyle="1" w:styleId="TableGrid1">
    <w:name w:val="Table Grid1"/>
    <w:basedOn w:val="TableNormal"/>
    <w:next w:val="TableGrid"/>
    <w:uiPriority w:val="39"/>
    <w:rsid w:val="00DE4E30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4E30"/>
    <w:pPr>
      <w:spacing w:after="0" w:line="240" w:lineRule="auto"/>
      <w:ind w:left="720"/>
      <w:contextualSpacing/>
    </w:pPr>
    <w:rPr>
      <w:sz w:val="24"/>
      <w:szCs w:val="24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DE4E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4E30"/>
    <w:pPr>
      <w:spacing w:after="0"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4E30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E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E30"/>
    <w:rPr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DE4E30"/>
    <w:pPr>
      <w:spacing w:after="0" w:line="240" w:lineRule="auto"/>
    </w:pPr>
    <w:rPr>
      <w:sz w:val="24"/>
      <w:szCs w:val="24"/>
      <w:lang w:val="en-AU"/>
    </w:rPr>
  </w:style>
  <w:style w:type="numbering" w:customStyle="1" w:styleId="NoList11">
    <w:name w:val="No List11"/>
    <w:next w:val="NoList"/>
    <w:uiPriority w:val="99"/>
    <w:semiHidden/>
    <w:unhideWhenUsed/>
    <w:rsid w:val="00DE4E30"/>
  </w:style>
  <w:style w:type="numbering" w:customStyle="1" w:styleId="NoList2">
    <w:name w:val="No List2"/>
    <w:next w:val="NoList"/>
    <w:uiPriority w:val="99"/>
    <w:semiHidden/>
    <w:unhideWhenUsed/>
    <w:rsid w:val="00DE4E30"/>
  </w:style>
  <w:style w:type="character" w:styleId="UnresolvedMention">
    <w:name w:val="Unresolved Mention"/>
    <w:basedOn w:val="DefaultParagraphFont"/>
    <w:uiPriority w:val="99"/>
    <w:semiHidden/>
    <w:unhideWhenUsed/>
    <w:rsid w:val="00DE4E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6</Pages>
  <Words>4607</Words>
  <Characters>26262</Characters>
  <Application>Microsoft Office Word</Application>
  <DocSecurity>0</DocSecurity>
  <Lines>218</Lines>
  <Paragraphs>61</Paragraphs>
  <ScaleCrop>false</ScaleCrop>
  <Company/>
  <LinksUpToDate>false</LinksUpToDate>
  <CharactersWithSpaces>30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don, Amelia Kate - marak009</dc:creator>
  <cp:keywords/>
  <dc:description/>
  <cp:lastModifiedBy>Millie Mardon</cp:lastModifiedBy>
  <cp:revision>2</cp:revision>
  <dcterms:created xsi:type="dcterms:W3CDTF">2024-07-30T03:11:00Z</dcterms:created>
  <dcterms:modified xsi:type="dcterms:W3CDTF">2024-07-30T03:11:00Z</dcterms:modified>
</cp:coreProperties>
</file>